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E31EB4" w14:textId="4847AE8E" w:rsidR="004D6703" w:rsidRPr="003730C8" w:rsidRDefault="00405932" w:rsidP="004D6703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r w:rsidRPr="003730C8">
        <w:rPr>
          <w:rFonts w:ascii="Times New Roman" w:eastAsia="Calibri" w:hAnsi="Times New Roman" w:cs="Times New Roman"/>
          <w:b/>
          <w:sz w:val="32"/>
          <w:szCs w:val="32"/>
          <w:lang w:val="en-US"/>
        </w:rPr>
        <w:t>Supplementary Materials</w:t>
      </w:r>
    </w:p>
    <w:p w14:paraId="5E749CD0" w14:textId="77777777" w:rsidR="004D6703" w:rsidRDefault="004D6703" w:rsidP="00D82D1E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14:paraId="271413C8" w14:textId="77777777" w:rsidR="004D6703" w:rsidRDefault="004D6703" w:rsidP="00D82D1E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14:paraId="2E5E8DE2" w14:textId="06F3FEF5" w:rsidR="00405932" w:rsidRPr="008F5CE0" w:rsidRDefault="004D6703" w:rsidP="00D82D1E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Supplementary </w:t>
      </w:r>
      <w:r w:rsidR="00F51085">
        <w:rPr>
          <w:rFonts w:ascii="Times New Roman" w:eastAsia="Calibri" w:hAnsi="Times New Roman" w:cs="Times New Roman"/>
          <w:b/>
          <w:sz w:val="24"/>
          <w:lang w:val="en-US"/>
        </w:rPr>
        <w:t>Tables</w:t>
      </w:r>
    </w:p>
    <w:p w14:paraId="7C75DE5B" w14:textId="77777777" w:rsidR="00405932" w:rsidRPr="008F5CE0" w:rsidRDefault="00405932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50E03F4B" w14:textId="6308BEC5" w:rsidR="00405932" w:rsidRPr="008F5CE0" w:rsidRDefault="007B11D7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8F5CE0">
        <w:rPr>
          <w:rFonts w:ascii="Times New Roman" w:eastAsia="Calibri" w:hAnsi="Times New Roman" w:cs="Times New Roman"/>
          <w:sz w:val="24"/>
          <w:lang w:val="en-US"/>
        </w:rPr>
        <w:t xml:space="preserve">Table S1. </w:t>
      </w:r>
      <w:r w:rsidR="001F63DE">
        <w:rPr>
          <w:rFonts w:ascii="Times New Roman" w:eastAsia="Calibri" w:hAnsi="Times New Roman" w:cs="Times New Roman"/>
          <w:sz w:val="24"/>
          <w:lang w:val="en-US"/>
        </w:rPr>
        <w:t>Increase</w:t>
      </w:r>
      <w:r w:rsidR="007E0744">
        <w:rPr>
          <w:rFonts w:ascii="Times New Roman" w:eastAsia="Calibri" w:hAnsi="Times New Roman" w:cs="Times New Roman"/>
          <w:sz w:val="24"/>
          <w:lang w:val="en-US"/>
        </w:rPr>
        <w:t>d</w:t>
      </w:r>
      <w:r w:rsidR="00047FD1">
        <w:rPr>
          <w:rFonts w:ascii="Times New Roman" w:eastAsia="Calibri" w:hAnsi="Times New Roman" w:cs="Times New Roman"/>
          <w:sz w:val="24"/>
          <w:lang w:val="en-US"/>
        </w:rPr>
        <w:t xml:space="preserve"> screen use</w:t>
      </w:r>
      <w:r w:rsidRPr="008F5CE0">
        <w:rPr>
          <w:rFonts w:ascii="Times New Roman" w:eastAsia="Calibri" w:hAnsi="Times New Roman" w:cs="Times New Roman"/>
          <w:sz w:val="24"/>
          <w:lang w:val="en-US"/>
        </w:rPr>
        <w:t xml:space="preserve"> behaviors during lockdown predicted by work </w:t>
      </w:r>
      <w:r w:rsidR="002E7179" w:rsidRPr="008F5CE0">
        <w:rPr>
          <w:rFonts w:ascii="Times New Roman" w:eastAsia="Calibri" w:hAnsi="Times New Roman" w:cs="Times New Roman"/>
          <w:sz w:val="24"/>
          <w:lang w:val="en-US"/>
        </w:rPr>
        <w:t>confinement</w:t>
      </w:r>
      <w:r w:rsidRPr="008F5CE0">
        <w:rPr>
          <w:rFonts w:ascii="Times New Roman" w:eastAsia="Calibri" w:hAnsi="Times New Roman" w:cs="Times New Roman"/>
          <w:sz w:val="24"/>
          <w:lang w:val="en-US"/>
        </w:rPr>
        <w:t>.</w:t>
      </w:r>
    </w:p>
    <w:tbl>
      <w:tblPr>
        <w:tblStyle w:val="EinfacheTabelle2"/>
        <w:tblW w:w="0" w:type="auto"/>
        <w:tblLook w:val="06A0" w:firstRow="1" w:lastRow="0" w:firstColumn="1" w:lastColumn="0" w:noHBand="1" w:noVBand="1"/>
      </w:tblPr>
      <w:tblGrid>
        <w:gridCol w:w="2268"/>
        <w:gridCol w:w="4536"/>
        <w:gridCol w:w="2268"/>
      </w:tblGrid>
      <w:tr w:rsidR="007B11D7" w:rsidRPr="004D6703" w14:paraId="0BD2CFBB" w14:textId="77777777" w:rsidTr="00047F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5E9125D" w14:textId="77777777" w:rsidR="007B11D7" w:rsidRPr="008F5CE0" w:rsidRDefault="007B11D7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4536" w:type="dxa"/>
          </w:tcPr>
          <w:p w14:paraId="197245C4" w14:textId="77777777" w:rsidR="007B11D7" w:rsidRPr="008F5CE0" w:rsidRDefault="007B11D7" w:rsidP="00D82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β (</w:t>
            </w: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4FEB2AB9" w14:textId="77777777" w:rsidR="007B11D7" w:rsidRPr="008F5CE0" w:rsidRDefault="007B11D7" w:rsidP="00D82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-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7B11D7" w:rsidRPr="008F5CE0" w14:paraId="0C10564D" w14:textId="77777777" w:rsidTr="00047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177E837" w14:textId="77777777" w:rsidR="007B11D7" w:rsidRPr="008F5CE0" w:rsidRDefault="007B11D7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TV</w:t>
            </w:r>
          </w:p>
        </w:tc>
        <w:tc>
          <w:tcPr>
            <w:tcW w:w="4536" w:type="dxa"/>
          </w:tcPr>
          <w:p w14:paraId="6014510F" w14:textId="77777777" w:rsidR="007B11D7" w:rsidRPr="008F5CE0" w:rsidRDefault="007B11D7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0.003)</w:t>
            </w:r>
          </w:p>
        </w:tc>
        <w:tc>
          <w:tcPr>
            <w:tcW w:w="2268" w:type="dxa"/>
          </w:tcPr>
          <w:p w14:paraId="06768671" w14:textId="77777777" w:rsidR="007B11D7" w:rsidRPr="008F5CE0" w:rsidRDefault="007B11D7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0</w:t>
            </w:r>
          </w:p>
        </w:tc>
      </w:tr>
      <w:tr w:rsidR="007B11D7" w:rsidRPr="008F5CE0" w14:paraId="04CD2554" w14:textId="77777777" w:rsidTr="00047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9CB72C1" w14:textId="77777777" w:rsidR="007B11D7" w:rsidRPr="008F5CE0" w:rsidRDefault="007B11D7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Media</w:t>
            </w:r>
          </w:p>
        </w:tc>
        <w:tc>
          <w:tcPr>
            <w:tcW w:w="4536" w:type="dxa"/>
          </w:tcPr>
          <w:p w14:paraId="3CFE4B74" w14:textId="77777777" w:rsidR="007B11D7" w:rsidRPr="008F5CE0" w:rsidRDefault="007B11D7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0.006 (0.002)</w:t>
            </w:r>
          </w:p>
        </w:tc>
        <w:tc>
          <w:tcPr>
            <w:tcW w:w="2268" w:type="dxa"/>
          </w:tcPr>
          <w:p w14:paraId="02A165DB" w14:textId="77777777" w:rsidR="007B11D7" w:rsidRPr="008F5CE0" w:rsidRDefault="007B11D7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.004</w:t>
            </w:r>
          </w:p>
        </w:tc>
      </w:tr>
      <w:tr w:rsidR="007B11D7" w:rsidRPr="008F5CE0" w14:paraId="24C68B02" w14:textId="77777777" w:rsidTr="00047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D1DC5C8" w14:textId="77777777" w:rsidR="007B11D7" w:rsidRPr="008F5CE0" w:rsidRDefault="007B11D7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News</w:t>
            </w:r>
          </w:p>
        </w:tc>
        <w:tc>
          <w:tcPr>
            <w:tcW w:w="4536" w:type="dxa"/>
          </w:tcPr>
          <w:p w14:paraId="0A397852" w14:textId="77777777" w:rsidR="007B11D7" w:rsidRPr="008F5CE0" w:rsidRDefault="007B11D7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4 (0.002)</w:t>
            </w:r>
          </w:p>
        </w:tc>
        <w:tc>
          <w:tcPr>
            <w:tcW w:w="2268" w:type="dxa"/>
          </w:tcPr>
          <w:p w14:paraId="59C990D8" w14:textId="77777777" w:rsidR="007B11D7" w:rsidRPr="008F5CE0" w:rsidRDefault="007B11D7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079</w:t>
            </w:r>
          </w:p>
        </w:tc>
      </w:tr>
      <w:tr w:rsidR="007B11D7" w:rsidRPr="008F5CE0" w14:paraId="0F42895A" w14:textId="77777777" w:rsidTr="00047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FCF8BB6" w14:textId="77777777" w:rsidR="007B11D7" w:rsidRPr="008F5CE0" w:rsidRDefault="007B11D7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Gaming</w:t>
            </w:r>
          </w:p>
        </w:tc>
        <w:tc>
          <w:tcPr>
            <w:tcW w:w="4536" w:type="dxa"/>
          </w:tcPr>
          <w:p w14:paraId="082FC9F8" w14:textId="77777777" w:rsidR="007B11D7" w:rsidRPr="008F5CE0" w:rsidRDefault="007B11D7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003 (0.001)</w:t>
            </w:r>
          </w:p>
        </w:tc>
        <w:tc>
          <w:tcPr>
            <w:tcW w:w="2268" w:type="dxa"/>
          </w:tcPr>
          <w:p w14:paraId="2C63E485" w14:textId="77777777" w:rsidR="007B11D7" w:rsidRPr="008F5CE0" w:rsidRDefault="007B11D7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4</w:t>
            </w:r>
          </w:p>
        </w:tc>
      </w:tr>
      <w:tr w:rsidR="007B11D7" w:rsidRPr="008F5CE0" w14:paraId="3BD6B9BD" w14:textId="77777777" w:rsidTr="00047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069BFCAB" w14:textId="77777777" w:rsidR="007B11D7" w:rsidRPr="008F5CE0" w:rsidRDefault="007B11D7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net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2938DDBA" w14:textId="77777777" w:rsidR="007B11D7" w:rsidRPr="008F5CE0" w:rsidRDefault="007B11D7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 (0.00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59EE57E" w14:textId="77777777" w:rsidR="007B11D7" w:rsidRPr="008F5CE0" w:rsidRDefault="007B11D7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2</w:t>
            </w:r>
          </w:p>
        </w:tc>
      </w:tr>
      <w:tr w:rsidR="007B11D7" w:rsidRPr="007E0744" w14:paraId="1BA46163" w14:textId="77777777" w:rsidTr="00047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single" w:sz="4" w:space="0" w:color="auto"/>
              <w:bottom w:val="nil"/>
            </w:tcBorders>
          </w:tcPr>
          <w:p w14:paraId="37A04C85" w14:textId="77777777" w:rsidR="007B11D7" w:rsidRPr="008F5CE0" w:rsidRDefault="007B11D7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Note.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="00425944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Italic beta coefficients and </w:t>
            </w:r>
            <w:r w:rsidR="00425944"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="00425944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="00425944"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p </w:t>
            </w:r>
            <w:r w:rsidR="00425944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&lt; .1. 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Bold </w:t>
            </w:r>
            <w:r w:rsidR="00FC150E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beta coefficients </w:t>
            </w:r>
            <w:r w:rsidR="002E7179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and </w:t>
            </w:r>
            <w:r w:rsidR="002E7179"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="002E7179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</w:t>
            </w:r>
            <w:r w:rsidR="00FC150E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are significant at </w:t>
            </w:r>
            <w:r w:rsidR="00FC150E"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="00FC150E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5. Bold and italic beta coefficients </w:t>
            </w:r>
            <w:r w:rsidR="002E7179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and </w:t>
            </w:r>
            <w:r w:rsidR="002E7179"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="002E7179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</w:t>
            </w:r>
            <w:r w:rsidR="00FC150E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are significant at </w:t>
            </w:r>
            <w:r w:rsidR="00FC150E"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="00FC150E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1.</w:t>
            </w:r>
          </w:p>
        </w:tc>
      </w:tr>
    </w:tbl>
    <w:p w14:paraId="185643AD" w14:textId="406EFEE4" w:rsidR="0075265E" w:rsidRPr="008F5CE0" w:rsidRDefault="0075265E" w:rsidP="00D82D1E">
      <w:pPr>
        <w:spacing w:after="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14:paraId="79836A53" w14:textId="7EE3290F" w:rsidR="007B11D7" w:rsidRPr="008F5CE0" w:rsidRDefault="00FC150E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8F5CE0">
        <w:rPr>
          <w:rFonts w:ascii="Times New Roman" w:eastAsia="Calibri" w:hAnsi="Times New Roman" w:cs="Times New Roman"/>
          <w:sz w:val="24"/>
          <w:lang w:val="en-US"/>
        </w:rPr>
        <w:t xml:space="preserve">Table S2. </w:t>
      </w:r>
      <w:r w:rsidR="001F63DE">
        <w:rPr>
          <w:rFonts w:ascii="Times New Roman" w:eastAsia="Calibri" w:hAnsi="Times New Roman" w:cs="Times New Roman"/>
          <w:sz w:val="24"/>
          <w:lang w:val="en-US"/>
        </w:rPr>
        <w:t>Increase</w:t>
      </w:r>
      <w:r w:rsidR="007E0744">
        <w:rPr>
          <w:rFonts w:ascii="Times New Roman" w:eastAsia="Calibri" w:hAnsi="Times New Roman" w:cs="Times New Roman"/>
          <w:sz w:val="24"/>
          <w:lang w:val="en-US"/>
        </w:rPr>
        <w:t xml:space="preserve">d </w:t>
      </w:r>
      <w:r w:rsidR="00047FD1">
        <w:rPr>
          <w:rFonts w:ascii="Times New Roman" w:eastAsia="Calibri" w:hAnsi="Times New Roman" w:cs="Times New Roman"/>
          <w:sz w:val="24"/>
          <w:lang w:val="en-US"/>
        </w:rPr>
        <w:t>screen use</w:t>
      </w:r>
      <w:r w:rsidRPr="008F5CE0">
        <w:rPr>
          <w:rFonts w:ascii="Times New Roman" w:eastAsia="Calibri" w:hAnsi="Times New Roman" w:cs="Times New Roman"/>
          <w:sz w:val="24"/>
          <w:lang w:val="en-US"/>
        </w:rPr>
        <w:t xml:space="preserve"> behaviors during lockdown predicted by work </w:t>
      </w:r>
      <w:r w:rsidR="002E7179" w:rsidRPr="008F5CE0">
        <w:rPr>
          <w:rFonts w:ascii="Times New Roman" w:eastAsia="Calibri" w:hAnsi="Times New Roman" w:cs="Times New Roman"/>
          <w:sz w:val="24"/>
          <w:lang w:val="en-US"/>
        </w:rPr>
        <w:t>confinement</w:t>
      </w:r>
      <w:r w:rsidRPr="008F5CE0">
        <w:rPr>
          <w:rFonts w:ascii="Times New Roman" w:eastAsia="Calibri" w:hAnsi="Times New Roman" w:cs="Times New Roman"/>
          <w:sz w:val="24"/>
          <w:lang w:val="en-US"/>
        </w:rPr>
        <w:t xml:space="preserve"> and controlled for sex.</w:t>
      </w:r>
    </w:p>
    <w:tbl>
      <w:tblPr>
        <w:tblStyle w:val="EinfacheTabelle2"/>
        <w:tblW w:w="9072" w:type="dxa"/>
        <w:tblLook w:val="06A0" w:firstRow="1" w:lastRow="0" w:firstColumn="1" w:lastColumn="0" w:noHBand="1" w:noVBand="1"/>
      </w:tblPr>
      <w:tblGrid>
        <w:gridCol w:w="3119"/>
        <w:gridCol w:w="3969"/>
        <w:gridCol w:w="1984"/>
      </w:tblGrid>
      <w:tr w:rsidR="00FC150E" w:rsidRPr="008F5CE0" w14:paraId="7D4FF453" w14:textId="77777777" w:rsidTr="00FC15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192D8E1" w14:textId="77777777" w:rsidR="00FC150E" w:rsidRPr="008F5CE0" w:rsidRDefault="00FC150E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3969" w:type="dxa"/>
          </w:tcPr>
          <w:p w14:paraId="39970AC7" w14:textId="77777777" w:rsidR="00FC150E" w:rsidRPr="008F5CE0" w:rsidRDefault="00FC150E" w:rsidP="00D82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β (</w:t>
            </w: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7285425E" w14:textId="77777777" w:rsidR="00FC150E" w:rsidRPr="008F5CE0" w:rsidRDefault="00FC150E" w:rsidP="00D82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-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FC150E" w:rsidRPr="008F5CE0" w14:paraId="1020D423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F5D0ECE" w14:textId="77777777" w:rsidR="00FC150E" w:rsidRPr="008F5CE0" w:rsidRDefault="00FC150E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TV</w:t>
            </w:r>
          </w:p>
        </w:tc>
        <w:tc>
          <w:tcPr>
            <w:tcW w:w="3969" w:type="dxa"/>
          </w:tcPr>
          <w:p w14:paraId="300E0260" w14:textId="77777777" w:rsidR="00FC150E" w:rsidRPr="008F5CE0" w:rsidRDefault="00FC150E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247DFB5D" w14:textId="77777777" w:rsidR="00FC150E" w:rsidRPr="008F5CE0" w:rsidRDefault="00FC150E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50E" w:rsidRPr="008F5CE0" w14:paraId="574DF49F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67702C7" w14:textId="77777777" w:rsidR="00FC150E" w:rsidRPr="008F5CE0" w:rsidRDefault="00FC150E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</w:tcPr>
          <w:p w14:paraId="2EB271BF" w14:textId="77777777" w:rsidR="00FC150E" w:rsidRPr="008F5CE0" w:rsidRDefault="00FC150E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0.542 (0.142)</w:t>
            </w:r>
          </w:p>
        </w:tc>
        <w:tc>
          <w:tcPr>
            <w:tcW w:w="1984" w:type="dxa"/>
          </w:tcPr>
          <w:p w14:paraId="0EC283FB" w14:textId="77777777" w:rsidR="00FC150E" w:rsidRPr="008F5CE0" w:rsidRDefault="00FC150E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FC150E" w:rsidRPr="008F5CE0" w14:paraId="5B74F981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4AE59B1" w14:textId="77777777" w:rsidR="00FC150E" w:rsidRPr="008F5CE0" w:rsidRDefault="00FC150E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</w:tcPr>
          <w:p w14:paraId="0FB3C4A7" w14:textId="77777777" w:rsidR="00FC150E" w:rsidRPr="008F5CE0" w:rsidRDefault="00FC150E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0.002)</w:t>
            </w:r>
          </w:p>
        </w:tc>
        <w:tc>
          <w:tcPr>
            <w:tcW w:w="1984" w:type="dxa"/>
          </w:tcPr>
          <w:p w14:paraId="7E8BFCFA" w14:textId="77777777" w:rsidR="00FC150E" w:rsidRPr="008F5CE0" w:rsidRDefault="00FC150E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3</w:t>
            </w:r>
          </w:p>
        </w:tc>
      </w:tr>
      <w:tr w:rsidR="00FC150E" w:rsidRPr="008F5CE0" w14:paraId="090858BD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3194BF47" w14:textId="77777777" w:rsidR="00FC150E" w:rsidRPr="008F5CE0" w:rsidRDefault="00FC150E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27AD279" w14:textId="77777777" w:rsidR="00FC150E" w:rsidRPr="008F5CE0" w:rsidRDefault="00FC150E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564 (0.32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CE930F8" w14:textId="77777777" w:rsidR="00FC150E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086</w:t>
            </w:r>
          </w:p>
        </w:tc>
      </w:tr>
      <w:tr w:rsidR="00FC150E" w:rsidRPr="008F5CE0" w14:paraId="5E2EBAF2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2040F872" w14:textId="77777777" w:rsidR="00FC150E" w:rsidRPr="008F5CE0" w:rsidRDefault="00FC150E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Social Media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7787E036" w14:textId="77777777" w:rsidR="00FC150E" w:rsidRPr="008F5CE0" w:rsidRDefault="00FC150E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2B17DAA" w14:textId="77777777" w:rsidR="00FC150E" w:rsidRPr="008F5CE0" w:rsidRDefault="00FC150E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C150E" w:rsidRPr="008F5CE0" w14:paraId="782B547D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41C6CE19" w14:textId="77777777" w:rsidR="00FC150E" w:rsidRPr="008F5CE0" w:rsidRDefault="00FC150E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02DD7C6A" w14:textId="77777777" w:rsidR="00FC150E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FC150E"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288 (0.157)</w:t>
            </w:r>
          </w:p>
        </w:tc>
        <w:tc>
          <w:tcPr>
            <w:tcW w:w="1984" w:type="dxa"/>
            <w:tcBorders>
              <w:top w:val="nil"/>
            </w:tcBorders>
          </w:tcPr>
          <w:p w14:paraId="05FA8E22" w14:textId="77777777" w:rsidR="00FC150E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069</w:t>
            </w:r>
          </w:p>
        </w:tc>
      </w:tr>
      <w:tr w:rsidR="00FC150E" w:rsidRPr="008F5CE0" w14:paraId="01CC5F81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15541B4" w14:textId="77777777" w:rsidR="00FC150E" w:rsidRPr="008F5CE0" w:rsidRDefault="00FC150E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</w:tcPr>
          <w:p w14:paraId="2EC65C26" w14:textId="77777777" w:rsidR="00FC150E" w:rsidRPr="008F5CE0" w:rsidRDefault="00FC150E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 (0.002)</w:t>
            </w:r>
          </w:p>
        </w:tc>
        <w:tc>
          <w:tcPr>
            <w:tcW w:w="1984" w:type="dxa"/>
          </w:tcPr>
          <w:p w14:paraId="0AC9FBC5" w14:textId="77777777" w:rsidR="00FC150E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9</w:t>
            </w:r>
          </w:p>
        </w:tc>
      </w:tr>
      <w:tr w:rsidR="00FC150E" w:rsidRPr="008F5CE0" w14:paraId="74C43CE8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18788E6A" w14:textId="77777777" w:rsidR="00FC150E" w:rsidRPr="008F5CE0" w:rsidRDefault="00FC150E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3FC34FA" w14:textId="77777777" w:rsidR="00FC150E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C150E"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 (0.40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D893BB3" w14:textId="77777777" w:rsidR="00FC150E" w:rsidRPr="008F5CE0" w:rsidRDefault="00FC150E" w:rsidP="00D82D1E">
            <w:pPr>
              <w:tabs>
                <w:tab w:val="left" w:pos="450"/>
                <w:tab w:val="center" w:pos="88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8</w:t>
            </w:r>
          </w:p>
        </w:tc>
      </w:tr>
      <w:tr w:rsidR="00FC150E" w:rsidRPr="008F5CE0" w14:paraId="6FBECC8E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27618C4A" w14:textId="77777777" w:rsidR="00FC150E" w:rsidRPr="008F5CE0" w:rsidRDefault="00FC150E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New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644FBE09" w14:textId="77777777" w:rsidR="00FC150E" w:rsidRPr="008F5CE0" w:rsidRDefault="00FC150E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23A403A" w14:textId="77777777" w:rsidR="00FC150E" w:rsidRPr="008F5CE0" w:rsidRDefault="00FC150E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E7179" w:rsidRPr="008F5CE0" w14:paraId="5A2E3809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05BA5B7A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5953FC69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0.940 (0.151)</w:t>
            </w:r>
          </w:p>
        </w:tc>
        <w:tc>
          <w:tcPr>
            <w:tcW w:w="1984" w:type="dxa"/>
            <w:tcBorders>
              <w:top w:val="nil"/>
            </w:tcBorders>
          </w:tcPr>
          <w:p w14:paraId="06071E9E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2E7179" w:rsidRPr="008F5CE0" w14:paraId="0A39B884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A28AAA7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</w:tcPr>
          <w:p w14:paraId="4527AC66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5 (0.002)</w:t>
            </w:r>
          </w:p>
        </w:tc>
        <w:tc>
          <w:tcPr>
            <w:tcW w:w="1984" w:type="dxa"/>
          </w:tcPr>
          <w:p w14:paraId="1E0D95D4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055</w:t>
            </w:r>
          </w:p>
        </w:tc>
      </w:tr>
      <w:tr w:rsidR="002E7179" w:rsidRPr="008F5CE0" w14:paraId="1CF89B55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636852E7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441558A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9 (0.31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97B5F02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7</w:t>
            </w:r>
          </w:p>
        </w:tc>
      </w:tr>
      <w:tr w:rsidR="00FC150E" w:rsidRPr="008F5CE0" w14:paraId="7AD03CF7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086BC9EC" w14:textId="77777777" w:rsidR="00FC150E" w:rsidRPr="008F5CE0" w:rsidRDefault="00FC150E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Gaming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2A2E257F" w14:textId="77777777" w:rsidR="00FC150E" w:rsidRPr="008F5CE0" w:rsidRDefault="00FC150E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7614CE8" w14:textId="77777777" w:rsidR="00FC150E" w:rsidRPr="008F5CE0" w:rsidRDefault="00FC150E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E7179" w:rsidRPr="008F5CE0" w14:paraId="62F63307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21BFC405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54CFCA0F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2.586 (0.123)</w:t>
            </w:r>
          </w:p>
        </w:tc>
        <w:tc>
          <w:tcPr>
            <w:tcW w:w="1984" w:type="dxa"/>
            <w:tcBorders>
              <w:top w:val="nil"/>
            </w:tcBorders>
          </w:tcPr>
          <w:p w14:paraId="42877DE9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2E7179" w:rsidRPr="008F5CE0" w14:paraId="6F9A963C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A107627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</w:tcPr>
          <w:p w14:paraId="04916B25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0.004 (0.001)</w:t>
            </w:r>
          </w:p>
        </w:tc>
        <w:tc>
          <w:tcPr>
            <w:tcW w:w="1984" w:type="dxa"/>
          </w:tcPr>
          <w:p w14:paraId="59C82E07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2E7179" w:rsidRPr="008F5CE0" w14:paraId="40346C73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188277E1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03DC4C8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1.792 (0.37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CB328E3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FC150E" w:rsidRPr="008F5CE0" w14:paraId="008A32A4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36314567" w14:textId="77777777" w:rsidR="00FC150E" w:rsidRPr="008F5CE0" w:rsidRDefault="00FC150E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Internet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1B406127" w14:textId="77777777" w:rsidR="00FC150E" w:rsidRPr="008F5CE0" w:rsidRDefault="00FC150E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FDBDBC1" w14:textId="77777777" w:rsidR="00FC150E" w:rsidRPr="008F5CE0" w:rsidRDefault="00FC150E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E7179" w:rsidRPr="008F5CE0" w14:paraId="57E8531D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50C5618B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3F3BF288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1.324 (0.148)</w:t>
            </w:r>
          </w:p>
        </w:tc>
        <w:tc>
          <w:tcPr>
            <w:tcW w:w="1984" w:type="dxa"/>
            <w:tcBorders>
              <w:top w:val="nil"/>
            </w:tcBorders>
          </w:tcPr>
          <w:p w14:paraId="79D412F6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2E7179" w:rsidRPr="008F5CE0" w14:paraId="470F8FA3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6C9612C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</w:tcPr>
          <w:p w14:paraId="76A17C18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 (0.003)</w:t>
            </w:r>
          </w:p>
        </w:tc>
        <w:tc>
          <w:tcPr>
            <w:tcW w:w="1984" w:type="dxa"/>
          </w:tcPr>
          <w:p w14:paraId="2C229DE1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8</w:t>
            </w:r>
          </w:p>
        </w:tc>
      </w:tr>
      <w:tr w:rsidR="002E7179" w:rsidRPr="008F5CE0" w14:paraId="200839CE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B064452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3969" w:type="dxa"/>
          </w:tcPr>
          <w:p w14:paraId="7A77CB09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707 (0.353)</w:t>
            </w:r>
          </w:p>
        </w:tc>
        <w:tc>
          <w:tcPr>
            <w:tcW w:w="1984" w:type="dxa"/>
          </w:tcPr>
          <w:p w14:paraId="60B522E3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8</w:t>
            </w:r>
          </w:p>
        </w:tc>
      </w:tr>
      <w:tr w:rsidR="00FC150E" w:rsidRPr="007E0744" w14:paraId="338C9DEE" w14:textId="77777777" w:rsidTr="00FC1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single" w:sz="4" w:space="0" w:color="auto"/>
              <w:bottom w:val="nil"/>
            </w:tcBorders>
          </w:tcPr>
          <w:p w14:paraId="769E576B" w14:textId="77777777" w:rsidR="00FC150E" w:rsidRPr="008F5CE0" w:rsidRDefault="00FC150E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Note.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="00425944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Italic beta coefficients and </w:t>
            </w:r>
            <w:r w:rsidR="00425944"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="00425944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="00425944"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p </w:t>
            </w:r>
            <w:r w:rsidR="00425944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&lt; .1. 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old beta coefficients</w:t>
            </w:r>
            <w:r w:rsidR="002E7179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and </w:t>
            </w:r>
            <w:r w:rsidR="002E7179"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="002E7179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values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5. Bold and italic beta coefficients</w:t>
            </w:r>
            <w:r w:rsidR="002E7179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and </w:t>
            </w:r>
            <w:r w:rsidR="002E7179"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="002E7179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values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1.</w:t>
            </w:r>
          </w:p>
        </w:tc>
      </w:tr>
    </w:tbl>
    <w:p w14:paraId="34938941" w14:textId="77777777" w:rsidR="002E7179" w:rsidRPr="008F5CE0" w:rsidRDefault="002E7179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1B055BA1" w14:textId="77777777" w:rsidR="002E7179" w:rsidRPr="008F5CE0" w:rsidRDefault="002E7179" w:rsidP="00D82D1E">
      <w:pPr>
        <w:spacing w:after="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8F5CE0"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3799013C" w14:textId="77777777" w:rsidR="002E7179" w:rsidRPr="008F5CE0" w:rsidRDefault="002E7179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03D13B29" w14:textId="14AE2C50" w:rsidR="002E7179" w:rsidRPr="008F5CE0" w:rsidRDefault="002E7179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8F5CE0">
        <w:rPr>
          <w:rFonts w:ascii="Times New Roman" w:eastAsia="Calibri" w:hAnsi="Times New Roman" w:cs="Times New Roman"/>
          <w:sz w:val="24"/>
          <w:lang w:val="en-US"/>
        </w:rPr>
        <w:t>Table S</w:t>
      </w:r>
      <w:r w:rsidR="008256E7" w:rsidRPr="008F5CE0">
        <w:rPr>
          <w:rFonts w:ascii="Times New Roman" w:eastAsia="Calibri" w:hAnsi="Times New Roman" w:cs="Times New Roman"/>
          <w:sz w:val="24"/>
          <w:lang w:val="en-US"/>
        </w:rPr>
        <w:t>3</w:t>
      </w:r>
      <w:r w:rsidRPr="008F5CE0">
        <w:rPr>
          <w:rFonts w:ascii="Times New Roman" w:eastAsia="Calibri" w:hAnsi="Times New Roman" w:cs="Times New Roman"/>
          <w:sz w:val="24"/>
          <w:lang w:val="en-US"/>
        </w:rPr>
        <w:t xml:space="preserve">. </w:t>
      </w:r>
      <w:r w:rsidR="007E0744">
        <w:rPr>
          <w:rFonts w:ascii="Times New Roman" w:eastAsia="Calibri" w:hAnsi="Times New Roman" w:cs="Times New Roman"/>
          <w:sz w:val="24"/>
          <w:lang w:val="en-US"/>
        </w:rPr>
        <w:t>Increased</w:t>
      </w:r>
      <w:r w:rsidR="001F63DE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047FD1">
        <w:rPr>
          <w:rFonts w:ascii="Times New Roman" w:eastAsia="Calibri" w:hAnsi="Times New Roman" w:cs="Times New Roman"/>
          <w:sz w:val="24"/>
          <w:lang w:val="en-US"/>
        </w:rPr>
        <w:t>screen use</w:t>
      </w:r>
      <w:r w:rsidRPr="008F5CE0">
        <w:rPr>
          <w:rFonts w:ascii="Times New Roman" w:eastAsia="Calibri" w:hAnsi="Times New Roman" w:cs="Times New Roman"/>
          <w:sz w:val="24"/>
          <w:lang w:val="en-US"/>
        </w:rPr>
        <w:t xml:space="preserve"> behaviors during lockdown predicted by work confinement and controlled for age.</w:t>
      </w:r>
    </w:p>
    <w:tbl>
      <w:tblPr>
        <w:tblStyle w:val="EinfacheTabelle2"/>
        <w:tblW w:w="9072" w:type="dxa"/>
        <w:tblLook w:val="06A0" w:firstRow="1" w:lastRow="0" w:firstColumn="1" w:lastColumn="0" w:noHBand="1" w:noVBand="1"/>
      </w:tblPr>
      <w:tblGrid>
        <w:gridCol w:w="3119"/>
        <w:gridCol w:w="3969"/>
        <w:gridCol w:w="1984"/>
      </w:tblGrid>
      <w:tr w:rsidR="002E7179" w:rsidRPr="008F5CE0" w14:paraId="58D70DE0" w14:textId="77777777" w:rsidTr="00825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CD737A4" w14:textId="77777777" w:rsidR="002E7179" w:rsidRPr="008F5CE0" w:rsidRDefault="002E7179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3969" w:type="dxa"/>
          </w:tcPr>
          <w:p w14:paraId="377E3458" w14:textId="77777777" w:rsidR="002E7179" w:rsidRPr="008F5CE0" w:rsidRDefault="002E7179" w:rsidP="00D82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β (</w:t>
            </w: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7FAADC6C" w14:textId="77777777" w:rsidR="002E7179" w:rsidRPr="008F5CE0" w:rsidRDefault="002E7179" w:rsidP="00D82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-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2E7179" w:rsidRPr="008F5CE0" w14:paraId="30DC1FC1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D3C20EB" w14:textId="77777777" w:rsidR="002E7179" w:rsidRPr="008F5CE0" w:rsidRDefault="002E7179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TV</w:t>
            </w:r>
          </w:p>
        </w:tc>
        <w:tc>
          <w:tcPr>
            <w:tcW w:w="3969" w:type="dxa"/>
          </w:tcPr>
          <w:p w14:paraId="16C7A958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04B863DF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7179" w:rsidRPr="008F5CE0" w14:paraId="42DA664D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7BAFC5E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</w:tcPr>
          <w:p w14:paraId="2B70600A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0.434 (0.129)</w:t>
            </w:r>
          </w:p>
        </w:tc>
        <w:tc>
          <w:tcPr>
            <w:tcW w:w="1984" w:type="dxa"/>
          </w:tcPr>
          <w:p w14:paraId="11213AD3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.001</w:t>
            </w:r>
          </w:p>
        </w:tc>
      </w:tr>
      <w:tr w:rsidR="002E7179" w:rsidRPr="008F5CE0" w14:paraId="7FC1BA56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F9373E9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</w:tcPr>
          <w:p w14:paraId="66D2869C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0.003)</w:t>
            </w:r>
          </w:p>
        </w:tc>
        <w:tc>
          <w:tcPr>
            <w:tcW w:w="1984" w:type="dxa"/>
          </w:tcPr>
          <w:p w14:paraId="35830E20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1</w:t>
            </w:r>
          </w:p>
        </w:tc>
      </w:tr>
      <w:tr w:rsidR="002E7179" w:rsidRPr="008F5CE0" w14:paraId="3D250735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461677D8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7006405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 (0.01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50A09C2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3</w:t>
            </w:r>
          </w:p>
        </w:tc>
      </w:tr>
      <w:tr w:rsidR="002E7179" w:rsidRPr="008F5CE0" w14:paraId="60105B73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50924AC7" w14:textId="77777777" w:rsidR="002E7179" w:rsidRPr="008F5CE0" w:rsidRDefault="002E7179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Social Media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174B9BEC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AA9683A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E7179" w:rsidRPr="008F5CE0" w14:paraId="3C4685DB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6E913792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540DD25A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298 (0.145)</w:t>
            </w:r>
          </w:p>
        </w:tc>
        <w:tc>
          <w:tcPr>
            <w:tcW w:w="1984" w:type="dxa"/>
            <w:tcBorders>
              <w:top w:val="nil"/>
            </w:tcBorders>
          </w:tcPr>
          <w:p w14:paraId="314B9958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3</w:t>
            </w:r>
          </w:p>
        </w:tc>
      </w:tr>
      <w:tr w:rsidR="002E7179" w:rsidRPr="008F5CE0" w14:paraId="4A0918D1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88A07EF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</w:tcPr>
          <w:p w14:paraId="625F52CF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 (0.002)</w:t>
            </w:r>
          </w:p>
        </w:tc>
        <w:tc>
          <w:tcPr>
            <w:tcW w:w="1984" w:type="dxa"/>
          </w:tcPr>
          <w:p w14:paraId="7DF8BA1E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8</w:t>
            </w:r>
          </w:p>
        </w:tc>
      </w:tr>
      <w:tr w:rsidR="002E7179" w:rsidRPr="008F5CE0" w14:paraId="092C0257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5A09F6F2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B5386C4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7 (0.01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E65F9C6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8</w:t>
            </w:r>
          </w:p>
        </w:tc>
      </w:tr>
      <w:tr w:rsidR="002E7179" w:rsidRPr="008F5CE0" w14:paraId="1FBC049E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78627C2C" w14:textId="77777777" w:rsidR="002E7179" w:rsidRPr="008F5CE0" w:rsidRDefault="002E7179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New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7542A981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96DAE14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E7179" w:rsidRPr="008F5CE0" w14:paraId="0BDAB916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0B09E297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15466F62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0.891 (0.130)</w:t>
            </w:r>
          </w:p>
        </w:tc>
        <w:tc>
          <w:tcPr>
            <w:tcW w:w="1984" w:type="dxa"/>
            <w:tcBorders>
              <w:top w:val="nil"/>
            </w:tcBorders>
          </w:tcPr>
          <w:p w14:paraId="4A2BC2BD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2E7179" w:rsidRPr="008F5CE0" w14:paraId="42A460B5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0FB2E19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</w:tcPr>
          <w:p w14:paraId="1F245C43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5 (0.002)</w:t>
            </w:r>
          </w:p>
        </w:tc>
        <w:tc>
          <w:tcPr>
            <w:tcW w:w="1984" w:type="dxa"/>
          </w:tcPr>
          <w:p w14:paraId="50F42E63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054</w:t>
            </w:r>
          </w:p>
        </w:tc>
      </w:tr>
      <w:tr w:rsidR="002E7179" w:rsidRPr="008F5CE0" w14:paraId="5B8818C9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371EEA4E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80F710D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7 (0.01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370DAD6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7</w:t>
            </w:r>
          </w:p>
        </w:tc>
      </w:tr>
      <w:tr w:rsidR="002E7179" w:rsidRPr="008F5CE0" w14:paraId="6B4590B9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0F2BB715" w14:textId="77777777" w:rsidR="002E7179" w:rsidRPr="008F5CE0" w:rsidRDefault="002E7179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Gaming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1B1B4EDD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1AD2A8A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E7179" w:rsidRPr="008F5CE0" w14:paraId="40E60A65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66CE09EF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096008FE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2.046 (0.131)</w:t>
            </w:r>
          </w:p>
        </w:tc>
        <w:tc>
          <w:tcPr>
            <w:tcW w:w="1984" w:type="dxa"/>
            <w:tcBorders>
              <w:top w:val="nil"/>
            </w:tcBorders>
          </w:tcPr>
          <w:p w14:paraId="4445B2B8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2E7179" w:rsidRPr="008F5CE0" w14:paraId="05A3440F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4299E74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</w:tcPr>
          <w:p w14:paraId="5BB0B935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003 (0.001)</w:t>
            </w:r>
          </w:p>
        </w:tc>
        <w:tc>
          <w:tcPr>
            <w:tcW w:w="1984" w:type="dxa"/>
          </w:tcPr>
          <w:p w14:paraId="25BE03C4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4</w:t>
            </w:r>
          </w:p>
        </w:tc>
      </w:tr>
      <w:tr w:rsidR="002E7179" w:rsidRPr="008F5CE0" w14:paraId="5A3679A3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63769C5C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8595601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0.013 (0.00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645435F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071</w:t>
            </w:r>
          </w:p>
        </w:tc>
      </w:tr>
      <w:tr w:rsidR="002E7179" w:rsidRPr="008F5CE0" w14:paraId="375ED3A2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76E5523B" w14:textId="77777777" w:rsidR="002E7179" w:rsidRPr="008F5CE0" w:rsidRDefault="002E7179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Internet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5690907A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30379A8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E7179" w:rsidRPr="008F5CE0" w14:paraId="36A3E00A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4BE9D122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6408E9AE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1.182 (0.136)</w:t>
            </w:r>
          </w:p>
        </w:tc>
        <w:tc>
          <w:tcPr>
            <w:tcW w:w="1984" w:type="dxa"/>
            <w:tcBorders>
              <w:top w:val="nil"/>
            </w:tcBorders>
          </w:tcPr>
          <w:p w14:paraId="44F99A5E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2E7179" w:rsidRPr="008F5CE0" w14:paraId="75D6B9A7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7D6BBF2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</w:tcPr>
          <w:p w14:paraId="13F5045D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 (0.003)</w:t>
            </w:r>
          </w:p>
        </w:tc>
        <w:tc>
          <w:tcPr>
            <w:tcW w:w="1984" w:type="dxa"/>
          </w:tcPr>
          <w:p w14:paraId="39B52845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8</w:t>
            </w:r>
          </w:p>
        </w:tc>
      </w:tr>
      <w:tr w:rsidR="002E7179" w:rsidRPr="008F5CE0" w14:paraId="4C4F05CB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99D2CA9" w14:textId="77777777" w:rsidR="002E7179" w:rsidRPr="008F5CE0" w:rsidRDefault="002E7179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3969" w:type="dxa"/>
          </w:tcPr>
          <w:p w14:paraId="2DC725F0" w14:textId="77777777" w:rsidR="002E7179" w:rsidRPr="008F5CE0" w:rsidRDefault="002E7179" w:rsidP="00D82D1E">
            <w:pPr>
              <w:tabs>
                <w:tab w:val="left" w:pos="1125"/>
                <w:tab w:val="center" w:pos="187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 (0.014)</w:t>
            </w:r>
          </w:p>
        </w:tc>
        <w:tc>
          <w:tcPr>
            <w:tcW w:w="1984" w:type="dxa"/>
          </w:tcPr>
          <w:p w14:paraId="4C073A29" w14:textId="77777777" w:rsidR="002E7179" w:rsidRPr="008F5CE0" w:rsidRDefault="002E7179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1</w:t>
            </w:r>
          </w:p>
        </w:tc>
      </w:tr>
      <w:tr w:rsidR="002E7179" w:rsidRPr="007E0744" w14:paraId="635F1872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single" w:sz="4" w:space="0" w:color="auto"/>
              <w:bottom w:val="nil"/>
            </w:tcBorders>
          </w:tcPr>
          <w:p w14:paraId="0E9E20DB" w14:textId="77777777" w:rsidR="002E7179" w:rsidRPr="008F5CE0" w:rsidRDefault="002E7179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Note.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="00425944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Italic beta coefficients and </w:t>
            </w:r>
            <w:r w:rsidR="00425944"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="00425944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="00425944"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p </w:t>
            </w:r>
            <w:r w:rsidR="00425944"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&lt; .1. 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Bold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5. Bold and italic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1.</w:t>
            </w:r>
          </w:p>
        </w:tc>
      </w:tr>
    </w:tbl>
    <w:p w14:paraId="5239B1AB" w14:textId="206A6F65" w:rsidR="002E7179" w:rsidRDefault="002E7179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1CD7732A" w14:textId="77777777" w:rsidR="00FC5C45" w:rsidRDefault="00FC5C45">
      <w:pPr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077315C6" w14:textId="03C08DAA" w:rsidR="00FC5C45" w:rsidRPr="008F5CE0" w:rsidRDefault="00FC5C45" w:rsidP="00FC5C45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8F5CE0">
        <w:rPr>
          <w:rFonts w:ascii="Times New Roman" w:eastAsia="Calibri" w:hAnsi="Times New Roman" w:cs="Times New Roman"/>
          <w:sz w:val="24"/>
          <w:lang w:val="en-US"/>
        </w:rPr>
        <w:lastRenderedPageBreak/>
        <w:t>Table S</w:t>
      </w:r>
      <w:r>
        <w:rPr>
          <w:rFonts w:ascii="Times New Roman" w:eastAsia="Calibri" w:hAnsi="Times New Roman" w:cs="Times New Roman"/>
          <w:sz w:val="24"/>
          <w:lang w:val="en-US"/>
        </w:rPr>
        <w:t>4</w:t>
      </w:r>
      <w:r w:rsidRPr="008F5CE0">
        <w:rPr>
          <w:rFonts w:ascii="Times New Roman" w:eastAsia="Calibri" w:hAnsi="Times New Roman" w:cs="Times New Roman"/>
          <w:sz w:val="24"/>
          <w:lang w:val="en-US"/>
        </w:rPr>
        <w:t xml:space="preserve">. </w:t>
      </w:r>
      <w:r w:rsidR="007E0744">
        <w:rPr>
          <w:rFonts w:ascii="Times New Roman" w:eastAsia="Calibri" w:hAnsi="Times New Roman" w:cs="Times New Roman"/>
          <w:sz w:val="24"/>
          <w:lang w:val="en-US"/>
        </w:rPr>
        <w:t>Increased</w:t>
      </w:r>
      <w:r w:rsidR="001F63DE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lang w:val="en-US"/>
        </w:rPr>
        <w:t>screen use</w:t>
      </w:r>
      <w:r w:rsidRPr="008F5CE0">
        <w:rPr>
          <w:rFonts w:ascii="Times New Roman" w:eastAsia="Calibri" w:hAnsi="Times New Roman" w:cs="Times New Roman"/>
          <w:sz w:val="24"/>
          <w:lang w:val="en-US"/>
        </w:rPr>
        <w:t xml:space="preserve"> behaviors during lockdown predicted by work confinement and controlled for </w:t>
      </w:r>
      <w:r>
        <w:rPr>
          <w:rFonts w:ascii="Times New Roman" w:eastAsia="Calibri" w:hAnsi="Times New Roman" w:cs="Times New Roman"/>
          <w:sz w:val="24"/>
          <w:lang w:val="en-US"/>
        </w:rPr>
        <w:t>living situation (living alone or together with others)</w:t>
      </w:r>
      <w:r w:rsidRPr="008F5CE0">
        <w:rPr>
          <w:rFonts w:ascii="Times New Roman" w:eastAsia="Calibri" w:hAnsi="Times New Roman" w:cs="Times New Roman"/>
          <w:sz w:val="24"/>
          <w:lang w:val="en-US"/>
        </w:rPr>
        <w:t>.</w:t>
      </w:r>
    </w:p>
    <w:tbl>
      <w:tblPr>
        <w:tblStyle w:val="EinfacheTabelle2"/>
        <w:tblW w:w="9072" w:type="dxa"/>
        <w:tblLook w:val="06A0" w:firstRow="1" w:lastRow="0" w:firstColumn="1" w:lastColumn="0" w:noHBand="1" w:noVBand="1"/>
      </w:tblPr>
      <w:tblGrid>
        <w:gridCol w:w="3119"/>
        <w:gridCol w:w="3969"/>
        <w:gridCol w:w="1984"/>
      </w:tblGrid>
      <w:tr w:rsidR="00FC5C45" w:rsidRPr="008F5CE0" w14:paraId="29CA0016" w14:textId="77777777" w:rsidTr="004B7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5170739" w14:textId="77777777" w:rsidR="00FC5C45" w:rsidRPr="008F5CE0" w:rsidRDefault="00FC5C45" w:rsidP="004B71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3969" w:type="dxa"/>
          </w:tcPr>
          <w:p w14:paraId="3F7CFBAF" w14:textId="77777777" w:rsidR="00FC5C45" w:rsidRPr="008F5CE0" w:rsidRDefault="00FC5C45" w:rsidP="004B7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β (</w:t>
            </w: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38D04A95" w14:textId="77777777" w:rsidR="00FC5C45" w:rsidRPr="008F5CE0" w:rsidRDefault="00FC5C45" w:rsidP="004B7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-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FC5C45" w:rsidRPr="008F5CE0" w14:paraId="4885C5F0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5720A2F" w14:textId="77777777" w:rsidR="00FC5C45" w:rsidRPr="008F5CE0" w:rsidRDefault="00FC5C45" w:rsidP="004B71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TV</w:t>
            </w:r>
          </w:p>
        </w:tc>
        <w:tc>
          <w:tcPr>
            <w:tcW w:w="3969" w:type="dxa"/>
          </w:tcPr>
          <w:p w14:paraId="42FD7DC6" w14:textId="77777777" w:rsidR="00FC5C45" w:rsidRPr="008F5CE0" w:rsidRDefault="00FC5C45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11CEE076" w14:textId="77777777" w:rsidR="00FC5C45" w:rsidRPr="008F5CE0" w:rsidRDefault="00FC5C45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5C45" w:rsidRPr="004B2A9E" w14:paraId="1BE1C242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F07756F" w14:textId="77777777" w:rsidR="00FC5C45" w:rsidRPr="008F5CE0" w:rsidRDefault="00FC5C45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</w:tcPr>
          <w:p w14:paraId="6C30F6B8" w14:textId="544719D0" w:rsidR="00FC5C45" w:rsidRPr="004B2A9E" w:rsidRDefault="004B2A9E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B2A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0.691 (0.374</w:t>
            </w:r>
            <w:r w:rsidR="00FC5C45" w:rsidRPr="004B2A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2D75D10E" w14:textId="2B7263C6" w:rsidR="00FC5C45" w:rsidRPr="004B2A9E" w:rsidRDefault="004B2A9E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B2A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067</w:t>
            </w:r>
          </w:p>
        </w:tc>
      </w:tr>
      <w:tr w:rsidR="00FC5C45" w:rsidRPr="004B2A9E" w14:paraId="30275411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EE60BFC" w14:textId="77777777" w:rsidR="00FC5C45" w:rsidRPr="008F5CE0" w:rsidRDefault="00FC5C45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</w:tcPr>
          <w:p w14:paraId="1A668A42" w14:textId="09715186" w:rsidR="00FC5C45" w:rsidRPr="008F5CE0" w:rsidRDefault="00FC5C45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</w:t>
            </w:r>
            <w:r w:rsidR="004B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6AD2B2EE" w14:textId="4717F81E" w:rsidR="00FC5C45" w:rsidRPr="008F5CE0" w:rsidRDefault="004B2A9E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8</w:t>
            </w:r>
          </w:p>
        </w:tc>
      </w:tr>
      <w:tr w:rsidR="00FC5C45" w:rsidRPr="004B2A9E" w14:paraId="6C0C287A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6FD0D089" w14:textId="372F4DE7" w:rsidR="00FC5C45" w:rsidRPr="008F5CE0" w:rsidRDefault="00FC5C45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iving situa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8DD1919" w14:textId="5CBD8C20" w:rsidR="00FC5C45" w:rsidRPr="008F5CE0" w:rsidRDefault="004B2A9E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4 (0.397</w:t>
            </w:r>
            <w:r w:rsidR="00FC5C45"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5189B57" w14:textId="16BC5A29" w:rsidR="00FC5C45" w:rsidRPr="008F5CE0" w:rsidRDefault="004B2A9E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5</w:t>
            </w:r>
          </w:p>
        </w:tc>
      </w:tr>
      <w:tr w:rsidR="00FC5C45" w:rsidRPr="004B2A9E" w14:paraId="728BE194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2979C24A" w14:textId="77777777" w:rsidR="00FC5C45" w:rsidRPr="008F5CE0" w:rsidRDefault="00FC5C45" w:rsidP="004B71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Social Media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3F1F4F00" w14:textId="77777777" w:rsidR="00FC5C45" w:rsidRPr="008F5CE0" w:rsidRDefault="00FC5C45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F267CBB" w14:textId="77777777" w:rsidR="00FC5C45" w:rsidRPr="008F5CE0" w:rsidRDefault="00FC5C45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C5C45" w:rsidRPr="004B2A9E" w14:paraId="3349BED1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7B59EE30" w14:textId="77777777" w:rsidR="00FC5C45" w:rsidRPr="008F5CE0" w:rsidRDefault="00FC5C45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4413985B" w14:textId="145278CE" w:rsidR="00FC5C45" w:rsidRPr="004B2A9E" w:rsidRDefault="004B2A9E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0.683 (0.344</w:t>
            </w:r>
            <w:r w:rsidR="00FC5C45" w:rsidRPr="004B2A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3EC8AAB5" w14:textId="52FD0C82" w:rsidR="00FC5C45" w:rsidRPr="004B2A9E" w:rsidRDefault="004B2A9E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B2A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050</w:t>
            </w:r>
          </w:p>
        </w:tc>
      </w:tr>
      <w:tr w:rsidR="00FC5C45" w:rsidRPr="004B2A9E" w14:paraId="4604CABC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F2A2255" w14:textId="77777777" w:rsidR="00FC5C45" w:rsidRPr="008F5CE0" w:rsidRDefault="00FC5C45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</w:tcPr>
          <w:p w14:paraId="7E73D883" w14:textId="77777777" w:rsidR="00FC5C45" w:rsidRPr="008F5CE0" w:rsidRDefault="00FC5C45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 (0.002)</w:t>
            </w:r>
          </w:p>
        </w:tc>
        <w:tc>
          <w:tcPr>
            <w:tcW w:w="1984" w:type="dxa"/>
          </w:tcPr>
          <w:p w14:paraId="3D461E4A" w14:textId="791CACD8" w:rsidR="00FC5C45" w:rsidRPr="008F5CE0" w:rsidRDefault="004B2A9E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0</w:t>
            </w:r>
          </w:p>
        </w:tc>
      </w:tr>
      <w:tr w:rsidR="00FC5C45" w:rsidRPr="004B2A9E" w14:paraId="23C56FB2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40E25D92" w14:textId="470D2B2C" w:rsidR="00FC5C45" w:rsidRPr="008F5CE0" w:rsidRDefault="00FC5C45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iving situa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72C8A9F" w14:textId="7D58051D" w:rsidR="00FC5C45" w:rsidRPr="008F5CE0" w:rsidRDefault="004B2A9E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6 (0.380</w:t>
            </w:r>
            <w:r w:rsidR="00FC5C45"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2CED4C6" w14:textId="1F0231AA" w:rsidR="00FC5C45" w:rsidRPr="008F5CE0" w:rsidRDefault="004B2A9E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3</w:t>
            </w:r>
          </w:p>
        </w:tc>
      </w:tr>
      <w:tr w:rsidR="00FC5C45" w:rsidRPr="004B2A9E" w14:paraId="5F83471E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685AC93E" w14:textId="77777777" w:rsidR="00FC5C45" w:rsidRPr="008F5CE0" w:rsidRDefault="00FC5C45" w:rsidP="004B71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New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7DE73798" w14:textId="77777777" w:rsidR="00FC5C45" w:rsidRPr="008F5CE0" w:rsidRDefault="00FC5C45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A4CCDE3" w14:textId="77777777" w:rsidR="00FC5C45" w:rsidRPr="008F5CE0" w:rsidRDefault="00FC5C45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C5C45" w:rsidRPr="004B2A9E" w14:paraId="3BB93FAD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4A4C38F1" w14:textId="77777777" w:rsidR="00FC5C45" w:rsidRPr="008F5CE0" w:rsidRDefault="00FC5C45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693156BB" w14:textId="1B13A791" w:rsidR="00FC5C45" w:rsidRPr="008F5CE0" w:rsidRDefault="004B2A9E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1.460 (0.278</w:t>
            </w:r>
            <w:r w:rsidR="00FC5C45"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24D93454" w14:textId="77777777" w:rsidR="00FC5C45" w:rsidRPr="008F5CE0" w:rsidRDefault="00FC5C45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FC5C45" w:rsidRPr="004B2A9E" w14:paraId="0F0A9827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CCC9C6D" w14:textId="77777777" w:rsidR="00FC5C45" w:rsidRPr="008F5CE0" w:rsidRDefault="00FC5C45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</w:tcPr>
          <w:p w14:paraId="6099CD80" w14:textId="77777777" w:rsidR="00FC5C45" w:rsidRPr="008F5CE0" w:rsidRDefault="00FC5C45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5 (0.002)</w:t>
            </w:r>
          </w:p>
        </w:tc>
        <w:tc>
          <w:tcPr>
            <w:tcW w:w="1984" w:type="dxa"/>
          </w:tcPr>
          <w:p w14:paraId="076D816B" w14:textId="5C4C10F0" w:rsidR="00FC5C45" w:rsidRPr="008F5CE0" w:rsidRDefault="004B2A9E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061</w:t>
            </w:r>
          </w:p>
        </w:tc>
      </w:tr>
      <w:tr w:rsidR="00FC5C45" w:rsidRPr="004B2A9E" w14:paraId="7140D974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247BBF13" w14:textId="699151E9" w:rsidR="00FC5C45" w:rsidRPr="008F5CE0" w:rsidRDefault="00FC5C45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iving situa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A5E0A81" w14:textId="66778805" w:rsidR="00FC5C45" w:rsidRPr="008F5CE0" w:rsidRDefault="004B2A9E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85 (0.314</w:t>
            </w:r>
            <w:r w:rsidR="00FC5C45"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4C5BF18" w14:textId="2690B9FA" w:rsidR="00FC5C45" w:rsidRPr="008F5CE0" w:rsidRDefault="004B2A9E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2</w:t>
            </w:r>
          </w:p>
        </w:tc>
      </w:tr>
      <w:tr w:rsidR="00FC5C45" w:rsidRPr="004B2A9E" w14:paraId="42C7C46A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5FE319E5" w14:textId="77777777" w:rsidR="00FC5C45" w:rsidRPr="008F5CE0" w:rsidRDefault="00FC5C45" w:rsidP="004B71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Gaming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26654F9E" w14:textId="77777777" w:rsidR="00FC5C45" w:rsidRPr="008F5CE0" w:rsidRDefault="00FC5C45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7AC29AE" w14:textId="77777777" w:rsidR="00FC5C45" w:rsidRPr="008F5CE0" w:rsidRDefault="00FC5C45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C5C45" w:rsidRPr="004B2A9E" w14:paraId="54C0E927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04C6E5F0" w14:textId="77777777" w:rsidR="00FC5C45" w:rsidRPr="008F5CE0" w:rsidRDefault="00FC5C45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5D6FC9FB" w14:textId="30F77D6C" w:rsidR="00FC5C45" w:rsidRPr="008F5CE0" w:rsidRDefault="004B2A9E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1.854 (0.378</w:t>
            </w:r>
            <w:r w:rsidR="00FC5C45"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24A478F4" w14:textId="77777777" w:rsidR="00FC5C45" w:rsidRPr="008F5CE0" w:rsidRDefault="00FC5C45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FC5C45" w:rsidRPr="004B2A9E" w14:paraId="4E6A7765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7BD6612" w14:textId="77777777" w:rsidR="00FC5C45" w:rsidRPr="008F5CE0" w:rsidRDefault="00FC5C45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</w:tcPr>
          <w:p w14:paraId="08017F68" w14:textId="77777777" w:rsidR="00FC5C45" w:rsidRPr="008F5CE0" w:rsidRDefault="00FC5C45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003 (0.001)</w:t>
            </w:r>
          </w:p>
        </w:tc>
        <w:tc>
          <w:tcPr>
            <w:tcW w:w="1984" w:type="dxa"/>
          </w:tcPr>
          <w:p w14:paraId="3C817B78" w14:textId="77777777" w:rsidR="00FC5C45" w:rsidRPr="008F5CE0" w:rsidRDefault="00FC5C45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4</w:t>
            </w:r>
          </w:p>
        </w:tc>
      </w:tr>
      <w:tr w:rsidR="00FC5C45" w:rsidRPr="004B2A9E" w14:paraId="2CA0B41D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65733E7F" w14:textId="30E6CC25" w:rsidR="00FC5C45" w:rsidRPr="008F5CE0" w:rsidRDefault="00FC5C45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iving situa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131820E" w14:textId="6305A26D" w:rsidR="00FC5C45" w:rsidRPr="004B2A9E" w:rsidRDefault="004B2A9E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5 (0.402</w:t>
            </w:r>
            <w:r w:rsidR="00FC5C45" w:rsidRPr="004B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357067D" w14:textId="1A07290F" w:rsidR="00FC5C45" w:rsidRPr="004B2A9E" w:rsidRDefault="004B2A9E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7</w:t>
            </w:r>
          </w:p>
        </w:tc>
      </w:tr>
      <w:tr w:rsidR="00FC5C45" w:rsidRPr="004B2A9E" w14:paraId="0B388590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2C2A9A0C" w14:textId="77777777" w:rsidR="00FC5C45" w:rsidRPr="008F5CE0" w:rsidRDefault="00FC5C45" w:rsidP="004B71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Internet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79648C35" w14:textId="77777777" w:rsidR="00FC5C45" w:rsidRPr="008F5CE0" w:rsidRDefault="00FC5C45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163C2E5" w14:textId="77777777" w:rsidR="00FC5C45" w:rsidRPr="008F5CE0" w:rsidRDefault="00FC5C45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C5C45" w:rsidRPr="004B2A9E" w14:paraId="1917EB41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1268ABE6" w14:textId="77777777" w:rsidR="00FC5C45" w:rsidRPr="008F5CE0" w:rsidRDefault="00FC5C45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54974E13" w14:textId="56E8DE1B" w:rsidR="00FC5C45" w:rsidRPr="008F5CE0" w:rsidRDefault="004B2A9E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1.159 (0.288</w:t>
            </w:r>
            <w:r w:rsidR="00FC5C45"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4B9B1F98" w14:textId="77777777" w:rsidR="00FC5C45" w:rsidRPr="008F5CE0" w:rsidRDefault="00FC5C45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FC5C45" w:rsidRPr="004B2A9E" w14:paraId="27484B5F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5A8D8B5" w14:textId="77777777" w:rsidR="00FC5C45" w:rsidRPr="008F5CE0" w:rsidRDefault="00FC5C45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</w:tcPr>
          <w:p w14:paraId="798E6527" w14:textId="77777777" w:rsidR="00FC5C45" w:rsidRPr="008F5CE0" w:rsidRDefault="00FC5C45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 (0.003)</w:t>
            </w:r>
          </w:p>
        </w:tc>
        <w:tc>
          <w:tcPr>
            <w:tcW w:w="1984" w:type="dxa"/>
          </w:tcPr>
          <w:p w14:paraId="66CB7B5B" w14:textId="6FD9E35F" w:rsidR="00FC5C45" w:rsidRPr="008F5CE0" w:rsidRDefault="004B2A9E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4</w:t>
            </w:r>
          </w:p>
        </w:tc>
      </w:tr>
      <w:tr w:rsidR="00FC5C45" w:rsidRPr="008F5CE0" w14:paraId="1B8B0674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B8031EA" w14:textId="2A42F112" w:rsidR="00FC5C45" w:rsidRPr="008F5CE0" w:rsidRDefault="00FC5C45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iving situation</w:t>
            </w:r>
          </w:p>
        </w:tc>
        <w:tc>
          <w:tcPr>
            <w:tcW w:w="3969" w:type="dxa"/>
          </w:tcPr>
          <w:p w14:paraId="20078C8A" w14:textId="159A81A9" w:rsidR="00FC5C45" w:rsidRPr="008F5CE0" w:rsidRDefault="004B2A9E" w:rsidP="004B71B3">
            <w:pPr>
              <w:tabs>
                <w:tab w:val="left" w:pos="1125"/>
                <w:tab w:val="center" w:pos="187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1 (0.326</w:t>
            </w:r>
            <w:r w:rsidR="00FC5C45"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5CA75C41" w14:textId="492F89F4" w:rsidR="00FC5C45" w:rsidRPr="008F5CE0" w:rsidRDefault="004B2A9E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8</w:t>
            </w:r>
          </w:p>
        </w:tc>
      </w:tr>
      <w:tr w:rsidR="00FC5C45" w:rsidRPr="007E0744" w14:paraId="2A137295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single" w:sz="4" w:space="0" w:color="auto"/>
              <w:bottom w:val="nil"/>
            </w:tcBorders>
          </w:tcPr>
          <w:p w14:paraId="3F8345A4" w14:textId="77777777" w:rsidR="00FC5C45" w:rsidRPr="008F5CE0" w:rsidRDefault="00FC5C45" w:rsidP="004B71B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Note.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Italic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p 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&lt; .1. Bold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5. Bold and italic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1.</w:t>
            </w:r>
          </w:p>
        </w:tc>
      </w:tr>
    </w:tbl>
    <w:p w14:paraId="3A1AFF8F" w14:textId="1DEBCB97" w:rsidR="00284085" w:rsidRDefault="00284085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03059AAD" w14:textId="4A967698" w:rsidR="00284085" w:rsidRPr="00284085" w:rsidRDefault="00284085" w:rsidP="00284085">
      <w:pPr>
        <w:spacing w:after="0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t>Table S5</w:t>
      </w:r>
      <w:r w:rsidRPr="008F5CE0">
        <w:rPr>
          <w:rFonts w:ascii="Times New Roman" w:eastAsia="Calibri" w:hAnsi="Times New Roman" w:cs="Times New Roman"/>
          <w:sz w:val="24"/>
          <w:lang w:val="en-US"/>
        </w:rPr>
        <w:t xml:space="preserve">. Interaction effect of work confinement and sex on </w:t>
      </w:r>
      <w:r w:rsidR="007E0744">
        <w:rPr>
          <w:rFonts w:ascii="Times New Roman" w:eastAsia="Calibri" w:hAnsi="Times New Roman" w:cs="Times New Roman"/>
          <w:sz w:val="24"/>
          <w:lang w:val="en-US"/>
        </w:rPr>
        <w:t>increased</w:t>
      </w:r>
      <w:r w:rsidRPr="008F5CE0">
        <w:rPr>
          <w:rFonts w:ascii="Times New Roman" w:eastAsia="Calibri" w:hAnsi="Times New Roman" w:cs="Times New Roman"/>
          <w:sz w:val="24"/>
          <w:lang w:val="en-US"/>
        </w:rPr>
        <w:t xml:space="preserve"> gaming </w:t>
      </w:r>
      <w:r>
        <w:rPr>
          <w:rFonts w:ascii="Times New Roman" w:eastAsia="Calibri" w:hAnsi="Times New Roman" w:cs="Times New Roman"/>
          <w:sz w:val="24"/>
          <w:lang w:val="en-US"/>
        </w:rPr>
        <w:t>and living situation</w:t>
      </w:r>
      <w:r w:rsidRPr="00FC5C45">
        <w:rPr>
          <w:rFonts w:ascii="Times New Roman" w:eastAsia="Calibri" w:hAnsi="Times New Roman" w:cs="Times New Roman"/>
          <w:sz w:val="24"/>
          <w:lang w:val="en-US"/>
        </w:rPr>
        <w:t xml:space="preserve"> on </w:t>
      </w:r>
      <w:r w:rsidR="001F63DE">
        <w:rPr>
          <w:rFonts w:ascii="Times New Roman" w:eastAsia="Calibri" w:hAnsi="Times New Roman" w:cs="Times New Roman"/>
          <w:sz w:val="24"/>
          <w:lang w:val="en-US"/>
        </w:rPr>
        <w:t>increase</w:t>
      </w:r>
      <w:r w:rsidR="007E0744">
        <w:rPr>
          <w:rFonts w:ascii="Times New Roman" w:eastAsia="Calibri" w:hAnsi="Times New Roman" w:cs="Times New Roman"/>
          <w:sz w:val="24"/>
          <w:lang w:val="en-US"/>
        </w:rPr>
        <w:t>d</w:t>
      </w:r>
      <w:r w:rsidRPr="00FC5C45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lang w:val="en-US"/>
        </w:rPr>
        <w:t>news consumption</w:t>
      </w:r>
      <w:r w:rsidRPr="00FC5C45">
        <w:rPr>
          <w:rFonts w:ascii="Times New Roman" w:eastAsia="Calibri" w:hAnsi="Times New Roman" w:cs="Times New Roman"/>
          <w:sz w:val="24"/>
          <w:lang w:val="en-US"/>
        </w:rPr>
        <w:t xml:space="preserve"> during lockdown.</w:t>
      </w:r>
    </w:p>
    <w:tbl>
      <w:tblPr>
        <w:tblStyle w:val="EinfacheTabelle2"/>
        <w:tblW w:w="9072" w:type="dxa"/>
        <w:tblLook w:val="06A0" w:firstRow="1" w:lastRow="0" w:firstColumn="1" w:lastColumn="0" w:noHBand="1" w:noVBand="1"/>
      </w:tblPr>
      <w:tblGrid>
        <w:gridCol w:w="3119"/>
        <w:gridCol w:w="3969"/>
        <w:gridCol w:w="1984"/>
      </w:tblGrid>
      <w:tr w:rsidR="00284085" w:rsidRPr="008F5CE0" w14:paraId="5983749D" w14:textId="77777777" w:rsidTr="001735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90B8D02" w14:textId="77777777" w:rsidR="00284085" w:rsidRPr="008F5CE0" w:rsidRDefault="00284085" w:rsidP="001735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3969" w:type="dxa"/>
          </w:tcPr>
          <w:p w14:paraId="1B2D4C02" w14:textId="77777777" w:rsidR="00284085" w:rsidRPr="008F5CE0" w:rsidRDefault="00284085" w:rsidP="001735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β (</w:t>
            </w: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33C9A31E" w14:textId="77777777" w:rsidR="00284085" w:rsidRPr="008F5CE0" w:rsidRDefault="00284085" w:rsidP="001735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-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284085" w:rsidRPr="008F5CE0" w14:paraId="5241276C" w14:textId="77777777" w:rsidTr="0017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31D8626" w14:textId="4A6397EE" w:rsidR="00284085" w:rsidRPr="008F5CE0" w:rsidRDefault="00284085" w:rsidP="0028408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come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ing</w:t>
            </w:r>
          </w:p>
        </w:tc>
        <w:tc>
          <w:tcPr>
            <w:tcW w:w="3969" w:type="dxa"/>
          </w:tcPr>
          <w:p w14:paraId="3EB034D9" w14:textId="77777777" w:rsidR="00284085" w:rsidRPr="008F5CE0" w:rsidRDefault="00284085" w:rsidP="0017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08E848E5" w14:textId="77777777" w:rsidR="00284085" w:rsidRPr="008F5CE0" w:rsidRDefault="00284085" w:rsidP="0017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4085" w:rsidRPr="008F5CE0" w14:paraId="2367AF7A" w14:textId="77777777" w:rsidTr="0017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89236D9" w14:textId="4890DA5B" w:rsidR="00284085" w:rsidRPr="008F5CE0" w:rsidRDefault="00284085" w:rsidP="00284085">
            <w:pPr>
              <w:ind w:left="3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3969" w:type="dxa"/>
          </w:tcPr>
          <w:p w14:paraId="0C4EE9CB" w14:textId="70FDB514" w:rsidR="00284085" w:rsidRPr="008F5CE0" w:rsidRDefault="00284085" w:rsidP="00284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2.578 (0.123)</w:t>
            </w:r>
          </w:p>
        </w:tc>
        <w:tc>
          <w:tcPr>
            <w:tcW w:w="1984" w:type="dxa"/>
          </w:tcPr>
          <w:p w14:paraId="4A6BC4BF" w14:textId="617143C5" w:rsidR="00284085" w:rsidRPr="008F5CE0" w:rsidRDefault="00284085" w:rsidP="00284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284085" w:rsidRPr="008F5CE0" w14:paraId="39C44E45" w14:textId="77777777" w:rsidTr="0017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BC397DC" w14:textId="624456D6" w:rsidR="00284085" w:rsidRPr="008F5CE0" w:rsidRDefault="00284085" w:rsidP="00284085">
            <w:pPr>
              <w:ind w:left="3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</w:tcPr>
          <w:p w14:paraId="79A5CA21" w14:textId="6F5E728B" w:rsidR="00284085" w:rsidRPr="008F5CE0" w:rsidRDefault="00284085" w:rsidP="00284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0.006 (0.001)</w:t>
            </w:r>
          </w:p>
        </w:tc>
        <w:tc>
          <w:tcPr>
            <w:tcW w:w="1984" w:type="dxa"/>
          </w:tcPr>
          <w:p w14:paraId="684853D0" w14:textId="30FC9BA9" w:rsidR="00284085" w:rsidRPr="008F5CE0" w:rsidRDefault="00284085" w:rsidP="00284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284085" w:rsidRPr="008F5CE0" w14:paraId="53B64293" w14:textId="77777777" w:rsidTr="0017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AFB82A3" w14:textId="3B1C4A58" w:rsidR="00284085" w:rsidRPr="008F5CE0" w:rsidRDefault="00284085" w:rsidP="00284085">
            <w:pPr>
              <w:ind w:left="3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3969" w:type="dxa"/>
          </w:tcPr>
          <w:p w14:paraId="5DCF6B53" w14:textId="4F068174" w:rsidR="00284085" w:rsidRPr="008F5CE0" w:rsidRDefault="00284085" w:rsidP="00284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1.736 (0.370)</w:t>
            </w:r>
          </w:p>
        </w:tc>
        <w:tc>
          <w:tcPr>
            <w:tcW w:w="1984" w:type="dxa"/>
          </w:tcPr>
          <w:p w14:paraId="79552D42" w14:textId="0B5EFA50" w:rsidR="00284085" w:rsidRPr="008F5CE0" w:rsidRDefault="00284085" w:rsidP="00284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284085" w:rsidRPr="008F5CE0" w14:paraId="3802A606" w14:textId="77777777" w:rsidTr="0017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</w:tcPr>
          <w:p w14:paraId="1224D626" w14:textId="32A2342C" w:rsidR="00284085" w:rsidRPr="008F5CE0" w:rsidRDefault="00284085" w:rsidP="00284085">
            <w:pPr>
              <w:ind w:left="3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 * Sex</w:t>
            </w:r>
          </w:p>
        </w:tc>
        <w:tc>
          <w:tcPr>
            <w:tcW w:w="3969" w:type="dxa"/>
            <w:tcBorders>
              <w:bottom w:val="nil"/>
            </w:tcBorders>
          </w:tcPr>
          <w:p w14:paraId="2A3833FE" w14:textId="2031C34E" w:rsidR="00284085" w:rsidRPr="008F5CE0" w:rsidRDefault="00284085" w:rsidP="00284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0.006 (0.002)</w:t>
            </w:r>
          </w:p>
        </w:tc>
        <w:tc>
          <w:tcPr>
            <w:tcW w:w="1984" w:type="dxa"/>
            <w:tcBorders>
              <w:bottom w:val="nil"/>
            </w:tcBorders>
          </w:tcPr>
          <w:p w14:paraId="492F55FD" w14:textId="124D348A" w:rsidR="00284085" w:rsidRPr="008F5CE0" w:rsidRDefault="00284085" w:rsidP="00284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.006</w:t>
            </w:r>
          </w:p>
        </w:tc>
      </w:tr>
      <w:tr w:rsidR="00284085" w:rsidRPr="008F5CE0" w14:paraId="53745CB8" w14:textId="77777777" w:rsidTr="0017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58A80939" w14:textId="085BCD02" w:rsidR="00284085" w:rsidRPr="008F5CE0" w:rsidRDefault="00284085" w:rsidP="0028408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come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ws 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4176AFC4" w14:textId="77777777" w:rsidR="00284085" w:rsidRPr="008F5CE0" w:rsidRDefault="00284085" w:rsidP="0017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141C6CD" w14:textId="77777777" w:rsidR="00284085" w:rsidRPr="008F5CE0" w:rsidRDefault="00284085" w:rsidP="0017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4085" w:rsidRPr="008F5CE0" w14:paraId="6FB6ED02" w14:textId="77777777" w:rsidTr="0017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3215EC2B" w14:textId="0BD6C959" w:rsidR="00284085" w:rsidRPr="008F5CE0" w:rsidRDefault="00284085" w:rsidP="00284085">
            <w:pPr>
              <w:ind w:left="3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E11ED17" w14:textId="293EA77F" w:rsidR="00284085" w:rsidRPr="008F5CE0" w:rsidRDefault="00284085" w:rsidP="00284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1.434</w:t>
            </w: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286</w:t>
            </w: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0C1390F" w14:textId="6D55C83D" w:rsidR="00284085" w:rsidRPr="008F5CE0" w:rsidRDefault="00284085" w:rsidP="00284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284085" w:rsidRPr="008F5CE0" w14:paraId="5D6B6C8C" w14:textId="77777777" w:rsidTr="0017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57AF4988" w14:textId="2118369B" w:rsidR="00284085" w:rsidRPr="008F5CE0" w:rsidRDefault="00284085" w:rsidP="00284085">
            <w:pPr>
              <w:ind w:left="3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AA4BE25" w14:textId="73F87C29" w:rsidR="00284085" w:rsidRPr="008F5CE0" w:rsidRDefault="00284085" w:rsidP="00284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0.018 (0.005</w:t>
            </w: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1F862F" w14:textId="4CD24D25" w:rsidR="00284085" w:rsidRPr="008F5CE0" w:rsidRDefault="00284085" w:rsidP="00284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.001</w:t>
            </w:r>
          </w:p>
        </w:tc>
      </w:tr>
      <w:tr w:rsidR="00284085" w:rsidRPr="008F5CE0" w14:paraId="2DD788AF" w14:textId="77777777" w:rsidTr="0017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7D302EE4" w14:textId="316B70F6" w:rsidR="00284085" w:rsidRPr="008F5CE0" w:rsidRDefault="00284085" w:rsidP="00284085">
            <w:pPr>
              <w:ind w:left="3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iving situation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C83E095" w14:textId="09CCAB49" w:rsidR="00284085" w:rsidRPr="008F5CE0" w:rsidRDefault="00284085" w:rsidP="00284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50 (0.32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4B826E" w14:textId="5811A09A" w:rsidR="00284085" w:rsidRPr="008F5CE0" w:rsidRDefault="00284085" w:rsidP="00284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.046</w:t>
            </w:r>
          </w:p>
        </w:tc>
      </w:tr>
      <w:tr w:rsidR="00284085" w:rsidRPr="008F5CE0" w14:paraId="6A9C4401" w14:textId="77777777" w:rsidTr="0017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</w:tcPr>
          <w:p w14:paraId="40A3696E" w14:textId="546C4884" w:rsidR="00284085" w:rsidRPr="008F5CE0" w:rsidRDefault="00284085" w:rsidP="00284085">
            <w:pPr>
              <w:ind w:left="3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Work confinement *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iving situation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58108237" w14:textId="400FA2CE" w:rsidR="00284085" w:rsidRPr="008F5CE0" w:rsidRDefault="00284085" w:rsidP="00284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</w:t>
            </w: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.015 (0.006</w:t>
            </w: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C606F58" w14:textId="2E01D3F5" w:rsidR="00284085" w:rsidRPr="008F5CE0" w:rsidRDefault="00284085" w:rsidP="00284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.009</w:t>
            </w:r>
          </w:p>
        </w:tc>
      </w:tr>
      <w:tr w:rsidR="00284085" w:rsidRPr="007E0744" w14:paraId="2F845498" w14:textId="77777777" w:rsidTr="00173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single" w:sz="4" w:space="0" w:color="auto"/>
              <w:bottom w:val="nil"/>
            </w:tcBorders>
          </w:tcPr>
          <w:p w14:paraId="07E9CDAF" w14:textId="77777777" w:rsidR="00284085" w:rsidRPr="008F5CE0" w:rsidRDefault="00284085" w:rsidP="0017354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Note.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Italic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p 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&lt; .1. Bold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5. Bold and italic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1.</w:t>
            </w:r>
          </w:p>
        </w:tc>
      </w:tr>
    </w:tbl>
    <w:p w14:paraId="3495407F" w14:textId="49AD83F3" w:rsidR="00425944" w:rsidRPr="008F5CE0" w:rsidRDefault="00425944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608365D7" w14:textId="77777777" w:rsidR="00915EBC" w:rsidRDefault="00915EBC">
      <w:pPr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5CD80CFF" w14:textId="496AFF0F" w:rsidR="00425944" w:rsidRPr="008F5CE0" w:rsidRDefault="00425944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8F5CE0">
        <w:rPr>
          <w:rFonts w:ascii="Times New Roman" w:eastAsia="Calibri" w:hAnsi="Times New Roman" w:cs="Times New Roman"/>
          <w:sz w:val="24"/>
          <w:lang w:val="en-US"/>
        </w:rPr>
        <w:t>Table S</w:t>
      </w:r>
      <w:r w:rsidR="00284085">
        <w:rPr>
          <w:rFonts w:ascii="Times New Roman" w:eastAsia="Calibri" w:hAnsi="Times New Roman" w:cs="Times New Roman"/>
          <w:sz w:val="24"/>
          <w:lang w:val="en-US"/>
        </w:rPr>
        <w:t>6</w:t>
      </w:r>
      <w:r w:rsidRPr="008F5CE0">
        <w:rPr>
          <w:rFonts w:ascii="Times New Roman" w:eastAsia="Calibri" w:hAnsi="Times New Roman" w:cs="Times New Roman"/>
          <w:sz w:val="24"/>
          <w:lang w:val="en-US"/>
        </w:rPr>
        <w:t xml:space="preserve">. </w:t>
      </w:r>
      <w:r w:rsidR="007E0744">
        <w:rPr>
          <w:rFonts w:ascii="Times New Roman" w:eastAsia="Calibri" w:hAnsi="Times New Roman" w:cs="Times New Roman"/>
          <w:sz w:val="24"/>
          <w:lang w:val="en-US"/>
        </w:rPr>
        <w:t>Increased</w:t>
      </w:r>
      <w:r w:rsidR="001F63DE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047FD1">
        <w:rPr>
          <w:rFonts w:ascii="Times New Roman" w:eastAsia="Calibri" w:hAnsi="Times New Roman" w:cs="Times New Roman"/>
          <w:sz w:val="24"/>
          <w:lang w:val="en-US"/>
        </w:rPr>
        <w:t>screen use</w:t>
      </w:r>
      <w:r w:rsidRPr="008F5CE0">
        <w:rPr>
          <w:rFonts w:ascii="Times New Roman" w:eastAsia="Calibri" w:hAnsi="Times New Roman" w:cs="Times New Roman"/>
          <w:sz w:val="24"/>
          <w:lang w:val="en-US"/>
        </w:rPr>
        <w:t xml:space="preserve"> behaviors during lockdown predicted by social confinement.</w:t>
      </w:r>
    </w:p>
    <w:tbl>
      <w:tblPr>
        <w:tblStyle w:val="EinfacheTabelle2"/>
        <w:tblW w:w="0" w:type="auto"/>
        <w:tblLook w:val="06A0" w:firstRow="1" w:lastRow="0" w:firstColumn="1" w:lastColumn="0" w:noHBand="1" w:noVBand="1"/>
      </w:tblPr>
      <w:tblGrid>
        <w:gridCol w:w="2268"/>
        <w:gridCol w:w="4536"/>
        <w:gridCol w:w="2268"/>
      </w:tblGrid>
      <w:tr w:rsidR="00425944" w:rsidRPr="008F5CE0" w14:paraId="4EC8127B" w14:textId="77777777" w:rsidTr="00047F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77769B4" w14:textId="77777777" w:rsidR="00425944" w:rsidRPr="008F5CE0" w:rsidRDefault="00425944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4536" w:type="dxa"/>
          </w:tcPr>
          <w:p w14:paraId="6B1EFAC6" w14:textId="77777777" w:rsidR="00425944" w:rsidRPr="008F5CE0" w:rsidRDefault="00425944" w:rsidP="00D82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β (</w:t>
            </w: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1E877CB6" w14:textId="77777777" w:rsidR="00425944" w:rsidRPr="008F5CE0" w:rsidRDefault="00425944" w:rsidP="00D82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-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073478" w:rsidRPr="008F5CE0" w14:paraId="1EF49B22" w14:textId="77777777" w:rsidTr="00047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C79D3A5" w14:textId="77777777" w:rsidR="00073478" w:rsidRPr="008F5CE0" w:rsidRDefault="00073478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TV</w:t>
            </w:r>
          </w:p>
        </w:tc>
        <w:tc>
          <w:tcPr>
            <w:tcW w:w="4536" w:type="dxa"/>
          </w:tcPr>
          <w:p w14:paraId="18B94E6A" w14:textId="77777777" w:rsidR="00073478" w:rsidRPr="008F5CE0" w:rsidRDefault="00073478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7 (0.003)</w:t>
            </w:r>
          </w:p>
        </w:tc>
        <w:tc>
          <w:tcPr>
            <w:tcW w:w="2268" w:type="dxa"/>
          </w:tcPr>
          <w:p w14:paraId="1801FA86" w14:textId="77777777" w:rsidR="00073478" w:rsidRPr="008F5CE0" w:rsidRDefault="00073478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9</w:t>
            </w:r>
          </w:p>
        </w:tc>
      </w:tr>
      <w:tr w:rsidR="00073478" w:rsidRPr="008F5CE0" w14:paraId="3F373127" w14:textId="77777777" w:rsidTr="00047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8F02086" w14:textId="77777777" w:rsidR="00073478" w:rsidRPr="008F5CE0" w:rsidRDefault="00073478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Media</w:t>
            </w:r>
          </w:p>
        </w:tc>
        <w:tc>
          <w:tcPr>
            <w:tcW w:w="4536" w:type="dxa"/>
          </w:tcPr>
          <w:p w14:paraId="1F1C7EDC" w14:textId="77777777" w:rsidR="00073478" w:rsidRPr="008F5CE0" w:rsidRDefault="00073478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 (0.003)</w:t>
            </w:r>
          </w:p>
        </w:tc>
        <w:tc>
          <w:tcPr>
            <w:tcW w:w="2268" w:type="dxa"/>
          </w:tcPr>
          <w:p w14:paraId="233B9105" w14:textId="77777777" w:rsidR="00073478" w:rsidRPr="008F5CE0" w:rsidRDefault="00073478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2</w:t>
            </w:r>
          </w:p>
        </w:tc>
      </w:tr>
      <w:tr w:rsidR="00073478" w:rsidRPr="008F5CE0" w14:paraId="749122F3" w14:textId="77777777" w:rsidTr="00047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36571D2" w14:textId="77777777" w:rsidR="00073478" w:rsidRPr="008F5CE0" w:rsidRDefault="00073478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News</w:t>
            </w:r>
          </w:p>
        </w:tc>
        <w:tc>
          <w:tcPr>
            <w:tcW w:w="4536" w:type="dxa"/>
          </w:tcPr>
          <w:p w14:paraId="25CC5829" w14:textId="77777777" w:rsidR="00073478" w:rsidRPr="008F5CE0" w:rsidRDefault="00073478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 (0.003)</w:t>
            </w:r>
          </w:p>
        </w:tc>
        <w:tc>
          <w:tcPr>
            <w:tcW w:w="2268" w:type="dxa"/>
          </w:tcPr>
          <w:p w14:paraId="2B5EF2B0" w14:textId="77777777" w:rsidR="00073478" w:rsidRPr="008F5CE0" w:rsidRDefault="00073478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6</w:t>
            </w:r>
          </w:p>
        </w:tc>
      </w:tr>
      <w:tr w:rsidR="00073478" w:rsidRPr="008F5CE0" w14:paraId="59F79DDD" w14:textId="77777777" w:rsidTr="00047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EF6BC62" w14:textId="77777777" w:rsidR="00073478" w:rsidRPr="008F5CE0" w:rsidRDefault="00073478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Gaming</w:t>
            </w:r>
          </w:p>
        </w:tc>
        <w:tc>
          <w:tcPr>
            <w:tcW w:w="4536" w:type="dxa"/>
          </w:tcPr>
          <w:p w14:paraId="5AA60265" w14:textId="77777777" w:rsidR="00073478" w:rsidRPr="008F5CE0" w:rsidRDefault="00073478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3 (0.002)</w:t>
            </w:r>
          </w:p>
        </w:tc>
        <w:tc>
          <w:tcPr>
            <w:tcW w:w="2268" w:type="dxa"/>
          </w:tcPr>
          <w:p w14:paraId="2DB6D434" w14:textId="77777777" w:rsidR="00073478" w:rsidRPr="008F5CE0" w:rsidRDefault="00073478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052</w:t>
            </w:r>
          </w:p>
        </w:tc>
      </w:tr>
      <w:tr w:rsidR="00073478" w:rsidRPr="008F5CE0" w14:paraId="742E4FDC" w14:textId="77777777" w:rsidTr="00047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0B70125C" w14:textId="77777777" w:rsidR="00073478" w:rsidRPr="008F5CE0" w:rsidRDefault="00073478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net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657D1C8D" w14:textId="77777777" w:rsidR="00073478" w:rsidRPr="008F5CE0" w:rsidRDefault="00073478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 (0.00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BD31DB" w14:textId="77777777" w:rsidR="00073478" w:rsidRPr="008F5CE0" w:rsidRDefault="00073478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6</w:t>
            </w:r>
          </w:p>
        </w:tc>
      </w:tr>
      <w:tr w:rsidR="00425944" w:rsidRPr="007E0744" w14:paraId="24809C30" w14:textId="77777777" w:rsidTr="00047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single" w:sz="4" w:space="0" w:color="auto"/>
              <w:bottom w:val="nil"/>
            </w:tcBorders>
          </w:tcPr>
          <w:p w14:paraId="2FBA98B1" w14:textId="77777777" w:rsidR="00425944" w:rsidRPr="008F5CE0" w:rsidRDefault="00425944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Note.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Italic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p 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&lt; .1. Bold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5. Bold and italic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1.</w:t>
            </w:r>
          </w:p>
        </w:tc>
      </w:tr>
    </w:tbl>
    <w:p w14:paraId="68D4EB3C" w14:textId="29AD4BC1" w:rsidR="00073478" w:rsidRPr="008F5CE0" w:rsidRDefault="00073478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4B513F54" w14:textId="73A87BD9" w:rsidR="008256E7" w:rsidRPr="008F5CE0" w:rsidRDefault="00284085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t>Table S7</w:t>
      </w:r>
      <w:r w:rsidR="008256E7" w:rsidRPr="008F5CE0">
        <w:rPr>
          <w:rFonts w:ascii="Times New Roman" w:eastAsia="Calibri" w:hAnsi="Times New Roman" w:cs="Times New Roman"/>
          <w:sz w:val="24"/>
          <w:lang w:val="en-US"/>
        </w:rPr>
        <w:t xml:space="preserve">. </w:t>
      </w:r>
      <w:r w:rsidR="007E0744">
        <w:rPr>
          <w:rFonts w:ascii="Times New Roman" w:eastAsia="Calibri" w:hAnsi="Times New Roman" w:cs="Times New Roman"/>
          <w:sz w:val="24"/>
          <w:lang w:val="en-US"/>
        </w:rPr>
        <w:t>Increased</w:t>
      </w:r>
      <w:r w:rsidR="001F63DE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047FD1">
        <w:rPr>
          <w:rFonts w:ascii="Times New Roman" w:eastAsia="Calibri" w:hAnsi="Times New Roman" w:cs="Times New Roman"/>
          <w:sz w:val="24"/>
          <w:lang w:val="en-US"/>
        </w:rPr>
        <w:t xml:space="preserve">screen use </w:t>
      </w:r>
      <w:r w:rsidR="008256E7" w:rsidRPr="008F5CE0">
        <w:rPr>
          <w:rFonts w:ascii="Times New Roman" w:eastAsia="Calibri" w:hAnsi="Times New Roman" w:cs="Times New Roman"/>
          <w:sz w:val="24"/>
          <w:lang w:val="en-US"/>
        </w:rPr>
        <w:t>behaviors during lockdown predicted by social confinement and controlled for sex.</w:t>
      </w:r>
    </w:p>
    <w:tbl>
      <w:tblPr>
        <w:tblStyle w:val="EinfacheTabelle2"/>
        <w:tblW w:w="9072" w:type="dxa"/>
        <w:tblLook w:val="06A0" w:firstRow="1" w:lastRow="0" w:firstColumn="1" w:lastColumn="0" w:noHBand="1" w:noVBand="1"/>
      </w:tblPr>
      <w:tblGrid>
        <w:gridCol w:w="3119"/>
        <w:gridCol w:w="3969"/>
        <w:gridCol w:w="1984"/>
      </w:tblGrid>
      <w:tr w:rsidR="008256E7" w:rsidRPr="008F5CE0" w14:paraId="395F1594" w14:textId="77777777" w:rsidTr="00825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6F74DE4" w14:textId="77777777" w:rsidR="008256E7" w:rsidRPr="008F5CE0" w:rsidRDefault="008256E7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3969" w:type="dxa"/>
          </w:tcPr>
          <w:p w14:paraId="5873C52C" w14:textId="77777777" w:rsidR="008256E7" w:rsidRPr="008F5CE0" w:rsidRDefault="008256E7" w:rsidP="00D82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β (</w:t>
            </w: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6C5FFC4D" w14:textId="77777777" w:rsidR="008256E7" w:rsidRPr="008F5CE0" w:rsidRDefault="008256E7" w:rsidP="00D82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-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8256E7" w:rsidRPr="008F5CE0" w14:paraId="1B4719B1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FCB8F22" w14:textId="77777777" w:rsidR="008256E7" w:rsidRPr="008F5CE0" w:rsidRDefault="008256E7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TV</w:t>
            </w:r>
          </w:p>
        </w:tc>
        <w:tc>
          <w:tcPr>
            <w:tcW w:w="3969" w:type="dxa"/>
          </w:tcPr>
          <w:p w14:paraId="0F3EBFF4" w14:textId="77777777" w:rsidR="008256E7" w:rsidRPr="008F5CE0" w:rsidRDefault="008256E7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7556BABF" w14:textId="77777777" w:rsidR="008256E7" w:rsidRPr="008F5CE0" w:rsidRDefault="008256E7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256E7" w:rsidRPr="008F5CE0" w14:paraId="6E5B2D43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1B148C9" w14:textId="77777777" w:rsidR="008256E7" w:rsidRPr="008F5CE0" w:rsidRDefault="008256E7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</w:tcPr>
          <w:p w14:paraId="5942044F" w14:textId="77777777" w:rsidR="008256E7" w:rsidRPr="008F5CE0" w:rsidRDefault="008256E7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0.535 (0.142)</w:t>
            </w:r>
          </w:p>
        </w:tc>
        <w:tc>
          <w:tcPr>
            <w:tcW w:w="1984" w:type="dxa"/>
          </w:tcPr>
          <w:p w14:paraId="54AC3ADE" w14:textId="77777777" w:rsidR="008256E7" w:rsidRPr="008F5CE0" w:rsidRDefault="008256E7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507388" w:rsidRPr="008F5CE0" w14:paraId="40AB6CC6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AE462A5" w14:textId="4F21004B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confinement</w:t>
            </w:r>
          </w:p>
        </w:tc>
        <w:tc>
          <w:tcPr>
            <w:tcW w:w="3969" w:type="dxa"/>
          </w:tcPr>
          <w:p w14:paraId="66A91ECB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6 (0.003)</w:t>
            </w:r>
          </w:p>
        </w:tc>
        <w:tc>
          <w:tcPr>
            <w:tcW w:w="1984" w:type="dxa"/>
          </w:tcPr>
          <w:p w14:paraId="010F3D33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1</w:t>
            </w:r>
          </w:p>
        </w:tc>
      </w:tr>
      <w:tr w:rsidR="00507388" w:rsidRPr="008F5CE0" w14:paraId="10522B29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0B78B7F5" w14:textId="77777777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135F0A5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8 (0.32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D5DBE15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4</w:t>
            </w:r>
          </w:p>
        </w:tc>
      </w:tr>
      <w:tr w:rsidR="00507388" w:rsidRPr="008F5CE0" w14:paraId="2B1DD8AE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3B4E7D5D" w14:textId="77777777" w:rsidR="00507388" w:rsidRPr="008F5CE0" w:rsidRDefault="00507388" w:rsidP="00507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Social Media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4D2C3ED6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57380B8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388" w:rsidRPr="008F5CE0" w14:paraId="499C530C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330E49C7" w14:textId="77777777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46312478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0.307 (0.157)</w:t>
            </w:r>
          </w:p>
        </w:tc>
        <w:tc>
          <w:tcPr>
            <w:tcW w:w="1984" w:type="dxa"/>
            <w:tcBorders>
              <w:top w:val="nil"/>
            </w:tcBorders>
          </w:tcPr>
          <w:p w14:paraId="6650ECE1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053</w:t>
            </w:r>
          </w:p>
        </w:tc>
      </w:tr>
      <w:tr w:rsidR="00507388" w:rsidRPr="008F5CE0" w14:paraId="5C839A76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D2ACF00" w14:textId="5F502C81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confinement</w:t>
            </w:r>
          </w:p>
        </w:tc>
        <w:tc>
          <w:tcPr>
            <w:tcW w:w="3969" w:type="dxa"/>
          </w:tcPr>
          <w:p w14:paraId="3E53EC19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0.002)</w:t>
            </w:r>
          </w:p>
        </w:tc>
        <w:tc>
          <w:tcPr>
            <w:tcW w:w="1984" w:type="dxa"/>
          </w:tcPr>
          <w:p w14:paraId="34953E4B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9</w:t>
            </w:r>
          </w:p>
        </w:tc>
      </w:tr>
      <w:tr w:rsidR="00507388" w:rsidRPr="008F5CE0" w14:paraId="71BDF5BE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3FC98B31" w14:textId="77777777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1EDA6FA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 (0.39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52B85F0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7</w:t>
            </w:r>
          </w:p>
        </w:tc>
      </w:tr>
      <w:tr w:rsidR="00507388" w:rsidRPr="008F5CE0" w14:paraId="09941E61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1F8964A6" w14:textId="77777777" w:rsidR="00507388" w:rsidRPr="008F5CE0" w:rsidRDefault="00507388" w:rsidP="00507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New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74E6FA0F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C1415C5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388" w:rsidRPr="008F5CE0" w14:paraId="5AA2FF33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125E33BA" w14:textId="77777777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42F31ACC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0.937 (0.151)</w:t>
            </w:r>
          </w:p>
        </w:tc>
        <w:tc>
          <w:tcPr>
            <w:tcW w:w="1984" w:type="dxa"/>
            <w:tcBorders>
              <w:top w:val="nil"/>
            </w:tcBorders>
          </w:tcPr>
          <w:p w14:paraId="0357CEBE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507388" w:rsidRPr="008F5CE0" w14:paraId="21C5D4F7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A253FDD" w14:textId="27F99850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confinement</w:t>
            </w:r>
          </w:p>
        </w:tc>
        <w:tc>
          <w:tcPr>
            <w:tcW w:w="3969" w:type="dxa"/>
          </w:tcPr>
          <w:p w14:paraId="420FD02F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0.003)</w:t>
            </w:r>
          </w:p>
        </w:tc>
        <w:tc>
          <w:tcPr>
            <w:tcW w:w="1984" w:type="dxa"/>
          </w:tcPr>
          <w:p w14:paraId="73B27F2D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5</w:t>
            </w:r>
          </w:p>
        </w:tc>
      </w:tr>
      <w:tr w:rsidR="00507388" w:rsidRPr="008F5CE0" w14:paraId="2A802806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3D87C5B2" w14:textId="77777777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CB81FD3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1 (0.31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EA9932E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8</w:t>
            </w:r>
          </w:p>
        </w:tc>
      </w:tr>
      <w:tr w:rsidR="00507388" w:rsidRPr="008F5CE0" w14:paraId="6CEA74FC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118C3FA1" w14:textId="77777777" w:rsidR="00507388" w:rsidRPr="008F5CE0" w:rsidRDefault="00507388" w:rsidP="00507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Gaming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4C71C7F9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411760C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388" w:rsidRPr="008F5CE0" w14:paraId="7B994330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7996E473" w14:textId="77777777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2CC70830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2.575 (0.123)</w:t>
            </w:r>
          </w:p>
        </w:tc>
        <w:tc>
          <w:tcPr>
            <w:tcW w:w="1984" w:type="dxa"/>
            <w:tcBorders>
              <w:top w:val="nil"/>
            </w:tcBorders>
          </w:tcPr>
          <w:p w14:paraId="6A91EF61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507388" w:rsidRPr="008F5CE0" w14:paraId="4FE5247D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1B3784E" w14:textId="44B46ECE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confinement</w:t>
            </w:r>
          </w:p>
        </w:tc>
        <w:tc>
          <w:tcPr>
            <w:tcW w:w="3969" w:type="dxa"/>
          </w:tcPr>
          <w:p w14:paraId="1D1B2985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0.001)</w:t>
            </w:r>
          </w:p>
        </w:tc>
        <w:tc>
          <w:tcPr>
            <w:tcW w:w="1984" w:type="dxa"/>
          </w:tcPr>
          <w:p w14:paraId="36149D59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0</w:t>
            </w:r>
          </w:p>
        </w:tc>
      </w:tr>
      <w:tr w:rsidR="00507388" w:rsidRPr="008F5CE0" w14:paraId="4A907DC7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24B5C25A" w14:textId="77777777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BEDC298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1.751 (0.37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B4F4180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507388" w:rsidRPr="008F5CE0" w14:paraId="059518E6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24361090" w14:textId="77777777" w:rsidR="00507388" w:rsidRPr="008F5CE0" w:rsidRDefault="00507388" w:rsidP="00507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Internet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492632E9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97C033D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388" w:rsidRPr="008F5CE0" w14:paraId="232932E3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43E8EBF2" w14:textId="77777777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59B08C30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1.313 (0.147)</w:t>
            </w:r>
          </w:p>
        </w:tc>
        <w:tc>
          <w:tcPr>
            <w:tcW w:w="1984" w:type="dxa"/>
            <w:tcBorders>
              <w:top w:val="nil"/>
            </w:tcBorders>
          </w:tcPr>
          <w:p w14:paraId="64FEEF24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507388" w:rsidRPr="008F5CE0" w14:paraId="7A6686C7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E91FD23" w14:textId="39B36605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confinement</w:t>
            </w:r>
          </w:p>
        </w:tc>
        <w:tc>
          <w:tcPr>
            <w:tcW w:w="3969" w:type="dxa"/>
          </w:tcPr>
          <w:p w14:paraId="41A91D47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0.003)</w:t>
            </w:r>
          </w:p>
        </w:tc>
        <w:tc>
          <w:tcPr>
            <w:tcW w:w="1984" w:type="dxa"/>
          </w:tcPr>
          <w:p w14:paraId="0FD5067C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5</w:t>
            </w:r>
          </w:p>
        </w:tc>
      </w:tr>
      <w:tr w:rsidR="00507388" w:rsidRPr="008F5CE0" w14:paraId="7807F50E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A4D884A" w14:textId="77777777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3969" w:type="dxa"/>
          </w:tcPr>
          <w:p w14:paraId="1B724C70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667 (0.358)</w:t>
            </w:r>
          </w:p>
        </w:tc>
        <w:tc>
          <w:tcPr>
            <w:tcW w:w="1984" w:type="dxa"/>
          </w:tcPr>
          <w:p w14:paraId="0AEB1818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065</w:t>
            </w:r>
          </w:p>
        </w:tc>
      </w:tr>
      <w:tr w:rsidR="00507388" w:rsidRPr="007E0744" w14:paraId="16F73438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single" w:sz="4" w:space="0" w:color="auto"/>
              <w:bottom w:val="nil"/>
            </w:tcBorders>
          </w:tcPr>
          <w:p w14:paraId="64511DF5" w14:textId="77777777" w:rsidR="00507388" w:rsidRPr="008F5CE0" w:rsidRDefault="00507388" w:rsidP="0050738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Note.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Italic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p 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&lt; .1. Bold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5. Bold and italic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1.</w:t>
            </w:r>
          </w:p>
        </w:tc>
      </w:tr>
    </w:tbl>
    <w:p w14:paraId="4B27C431" w14:textId="750B7CBD" w:rsidR="00F51085" w:rsidRDefault="00F51085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54BD507A" w14:textId="77777777" w:rsidR="00F51085" w:rsidRDefault="00F51085" w:rsidP="00D82D1E">
      <w:pPr>
        <w:spacing w:after="0" w:line="240" w:lineRule="auto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1EC13498" w14:textId="77777777" w:rsidR="008256E7" w:rsidRPr="008F5CE0" w:rsidRDefault="008256E7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4F9E71ED" w14:textId="2EA07534" w:rsidR="008256E7" w:rsidRPr="008F5CE0" w:rsidRDefault="00284085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t>Table S8</w:t>
      </w:r>
      <w:r w:rsidR="008256E7" w:rsidRPr="008F5CE0">
        <w:rPr>
          <w:rFonts w:ascii="Times New Roman" w:eastAsia="Calibri" w:hAnsi="Times New Roman" w:cs="Times New Roman"/>
          <w:sz w:val="24"/>
          <w:lang w:val="en-US"/>
        </w:rPr>
        <w:t xml:space="preserve">. </w:t>
      </w:r>
      <w:r w:rsidR="007E0744">
        <w:rPr>
          <w:rFonts w:ascii="Times New Roman" w:eastAsia="Calibri" w:hAnsi="Times New Roman" w:cs="Times New Roman"/>
          <w:sz w:val="24"/>
          <w:lang w:val="en-US"/>
        </w:rPr>
        <w:t>Increased</w:t>
      </w:r>
      <w:r w:rsidR="001F63DE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047FD1">
        <w:rPr>
          <w:rFonts w:ascii="Times New Roman" w:eastAsia="Calibri" w:hAnsi="Times New Roman" w:cs="Times New Roman"/>
          <w:sz w:val="24"/>
          <w:lang w:val="en-US"/>
        </w:rPr>
        <w:t>screen use</w:t>
      </w:r>
      <w:r w:rsidR="008256E7" w:rsidRPr="008F5CE0">
        <w:rPr>
          <w:rFonts w:ascii="Times New Roman" w:eastAsia="Calibri" w:hAnsi="Times New Roman" w:cs="Times New Roman"/>
          <w:sz w:val="24"/>
          <w:lang w:val="en-US"/>
        </w:rPr>
        <w:t xml:space="preserve"> behaviors during lockdown predicted by social confinement and controlled for age.</w:t>
      </w:r>
    </w:p>
    <w:tbl>
      <w:tblPr>
        <w:tblStyle w:val="EinfacheTabelle2"/>
        <w:tblW w:w="9072" w:type="dxa"/>
        <w:tblLook w:val="06A0" w:firstRow="1" w:lastRow="0" w:firstColumn="1" w:lastColumn="0" w:noHBand="1" w:noVBand="1"/>
      </w:tblPr>
      <w:tblGrid>
        <w:gridCol w:w="3119"/>
        <w:gridCol w:w="3969"/>
        <w:gridCol w:w="1984"/>
      </w:tblGrid>
      <w:tr w:rsidR="008256E7" w:rsidRPr="008F5CE0" w14:paraId="01143E1C" w14:textId="77777777" w:rsidTr="00825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C85810B" w14:textId="77777777" w:rsidR="008256E7" w:rsidRPr="008F5CE0" w:rsidRDefault="008256E7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3969" w:type="dxa"/>
          </w:tcPr>
          <w:p w14:paraId="78B444B4" w14:textId="77777777" w:rsidR="008256E7" w:rsidRPr="008F5CE0" w:rsidRDefault="008256E7" w:rsidP="00D82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β (</w:t>
            </w: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36BCB90F" w14:textId="77777777" w:rsidR="008256E7" w:rsidRPr="008F5CE0" w:rsidRDefault="008256E7" w:rsidP="00D82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-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8256E7" w:rsidRPr="008F5CE0" w14:paraId="75AB6CAA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09F5A7E" w14:textId="77777777" w:rsidR="008256E7" w:rsidRPr="008F5CE0" w:rsidRDefault="008256E7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TV</w:t>
            </w:r>
          </w:p>
        </w:tc>
        <w:tc>
          <w:tcPr>
            <w:tcW w:w="3969" w:type="dxa"/>
          </w:tcPr>
          <w:p w14:paraId="7C5F4E97" w14:textId="77777777" w:rsidR="008256E7" w:rsidRPr="008F5CE0" w:rsidRDefault="008256E7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6F56F2BF" w14:textId="77777777" w:rsidR="008256E7" w:rsidRPr="008F5CE0" w:rsidRDefault="008256E7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256E7" w:rsidRPr="008F5CE0" w14:paraId="4F2961A3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C74A986" w14:textId="77777777" w:rsidR="008256E7" w:rsidRPr="008F5CE0" w:rsidRDefault="008256E7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</w:tcPr>
          <w:p w14:paraId="32984595" w14:textId="77777777" w:rsidR="008256E7" w:rsidRPr="008F5CE0" w:rsidRDefault="008256E7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0.435 (0.129)</w:t>
            </w:r>
          </w:p>
        </w:tc>
        <w:tc>
          <w:tcPr>
            <w:tcW w:w="1984" w:type="dxa"/>
          </w:tcPr>
          <w:p w14:paraId="16B23F0C" w14:textId="77777777" w:rsidR="008256E7" w:rsidRPr="008F5CE0" w:rsidRDefault="008256E7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.001</w:t>
            </w:r>
          </w:p>
        </w:tc>
      </w:tr>
      <w:tr w:rsidR="00507388" w:rsidRPr="008F5CE0" w14:paraId="5394AF01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1937F7D" w14:textId="06C1EA7A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confinement</w:t>
            </w:r>
          </w:p>
        </w:tc>
        <w:tc>
          <w:tcPr>
            <w:tcW w:w="3969" w:type="dxa"/>
          </w:tcPr>
          <w:p w14:paraId="128E86A6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6 (0.003)</w:t>
            </w:r>
          </w:p>
        </w:tc>
        <w:tc>
          <w:tcPr>
            <w:tcW w:w="1984" w:type="dxa"/>
          </w:tcPr>
          <w:p w14:paraId="00D0568A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3</w:t>
            </w:r>
          </w:p>
        </w:tc>
      </w:tr>
      <w:tr w:rsidR="00507388" w:rsidRPr="008F5CE0" w14:paraId="7BB7C199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0A0AAAC6" w14:textId="77777777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6461664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 (0.01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9D5D776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6</w:t>
            </w:r>
          </w:p>
        </w:tc>
      </w:tr>
      <w:tr w:rsidR="00507388" w:rsidRPr="008F5CE0" w14:paraId="1034DE97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538B14D3" w14:textId="77777777" w:rsidR="00507388" w:rsidRPr="008F5CE0" w:rsidRDefault="00507388" w:rsidP="00507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Social Media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19AAC170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6CBB6E9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388" w:rsidRPr="008F5CE0" w14:paraId="77755ABE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574C0771" w14:textId="77777777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1AC669EC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301 (0.146)</w:t>
            </w:r>
          </w:p>
        </w:tc>
        <w:tc>
          <w:tcPr>
            <w:tcW w:w="1984" w:type="dxa"/>
            <w:tcBorders>
              <w:top w:val="nil"/>
            </w:tcBorders>
          </w:tcPr>
          <w:p w14:paraId="48DA3D7A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2</w:t>
            </w:r>
          </w:p>
        </w:tc>
      </w:tr>
      <w:tr w:rsidR="00507388" w:rsidRPr="008F5CE0" w14:paraId="6932DA92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C271AAA" w14:textId="18A1F34A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confinement</w:t>
            </w:r>
          </w:p>
        </w:tc>
        <w:tc>
          <w:tcPr>
            <w:tcW w:w="3969" w:type="dxa"/>
          </w:tcPr>
          <w:p w14:paraId="3336DE79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0.002)</w:t>
            </w:r>
          </w:p>
        </w:tc>
        <w:tc>
          <w:tcPr>
            <w:tcW w:w="1984" w:type="dxa"/>
          </w:tcPr>
          <w:p w14:paraId="5B01A564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0</w:t>
            </w:r>
          </w:p>
        </w:tc>
      </w:tr>
      <w:tr w:rsidR="00507388" w:rsidRPr="008F5CE0" w14:paraId="28851A73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5EF80CCC" w14:textId="77777777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D0FCE51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027 (0.01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26ADBF6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4</w:t>
            </w:r>
          </w:p>
        </w:tc>
      </w:tr>
      <w:tr w:rsidR="00507388" w:rsidRPr="008F5CE0" w14:paraId="0E96A37A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15547C74" w14:textId="77777777" w:rsidR="00507388" w:rsidRPr="008F5CE0" w:rsidRDefault="00507388" w:rsidP="00507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New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65373D56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3390C39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388" w:rsidRPr="008F5CE0" w14:paraId="1C9969D4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440A3EB6" w14:textId="77777777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58149938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0.890 (0.130)</w:t>
            </w:r>
          </w:p>
        </w:tc>
        <w:tc>
          <w:tcPr>
            <w:tcW w:w="1984" w:type="dxa"/>
            <w:tcBorders>
              <w:top w:val="nil"/>
            </w:tcBorders>
          </w:tcPr>
          <w:p w14:paraId="2946CFAA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507388" w:rsidRPr="008F5CE0" w14:paraId="452FB2EA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47D9EEA" w14:textId="28A480C6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confinement</w:t>
            </w:r>
          </w:p>
        </w:tc>
        <w:tc>
          <w:tcPr>
            <w:tcW w:w="3969" w:type="dxa"/>
          </w:tcPr>
          <w:p w14:paraId="224659FD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0.003)</w:t>
            </w:r>
          </w:p>
        </w:tc>
        <w:tc>
          <w:tcPr>
            <w:tcW w:w="1984" w:type="dxa"/>
          </w:tcPr>
          <w:p w14:paraId="7FF716B9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4</w:t>
            </w:r>
          </w:p>
        </w:tc>
      </w:tr>
      <w:tr w:rsidR="00507388" w:rsidRPr="008F5CE0" w14:paraId="3E4E208F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51EF90A6" w14:textId="77777777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E8D21BE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8 (0.01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7547660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0</w:t>
            </w:r>
          </w:p>
        </w:tc>
      </w:tr>
      <w:tr w:rsidR="00507388" w:rsidRPr="008F5CE0" w14:paraId="4A395DE2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5643E610" w14:textId="77777777" w:rsidR="00507388" w:rsidRPr="008F5CE0" w:rsidRDefault="00507388" w:rsidP="00507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Gaming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05DDE508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CA828FE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388" w:rsidRPr="008F5CE0" w14:paraId="62A0FDE5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15D37721" w14:textId="77777777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6C8DE029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2.046 (0.131)</w:t>
            </w:r>
          </w:p>
        </w:tc>
        <w:tc>
          <w:tcPr>
            <w:tcW w:w="1984" w:type="dxa"/>
            <w:tcBorders>
              <w:top w:val="nil"/>
            </w:tcBorders>
          </w:tcPr>
          <w:p w14:paraId="19DD876C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507388" w:rsidRPr="008F5CE0" w14:paraId="1ED051FD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53914DB" w14:textId="114EF464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confinement</w:t>
            </w:r>
          </w:p>
        </w:tc>
        <w:tc>
          <w:tcPr>
            <w:tcW w:w="3969" w:type="dxa"/>
          </w:tcPr>
          <w:p w14:paraId="09E1E729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0.003 (0.001)</w:t>
            </w:r>
          </w:p>
        </w:tc>
        <w:tc>
          <w:tcPr>
            <w:tcW w:w="1984" w:type="dxa"/>
          </w:tcPr>
          <w:p w14:paraId="3A6DBBF4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.007</w:t>
            </w:r>
          </w:p>
        </w:tc>
      </w:tr>
      <w:tr w:rsidR="00507388" w:rsidRPr="008F5CE0" w14:paraId="7A79B837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38E6224A" w14:textId="77777777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FBE4061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0.013 (0.00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0B8BEB9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076</w:t>
            </w:r>
          </w:p>
        </w:tc>
      </w:tr>
      <w:tr w:rsidR="00507388" w:rsidRPr="008F5CE0" w14:paraId="089EC918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2A9CFD4F" w14:textId="77777777" w:rsidR="00507388" w:rsidRPr="008F5CE0" w:rsidRDefault="00507388" w:rsidP="00507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Internet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63AE85C1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94E36F3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388" w:rsidRPr="008F5CE0" w14:paraId="13EBFDF3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4E9555C4" w14:textId="77777777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520814F2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1.179 (0.135)</w:t>
            </w:r>
          </w:p>
        </w:tc>
        <w:tc>
          <w:tcPr>
            <w:tcW w:w="1984" w:type="dxa"/>
            <w:tcBorders>
              <w:top w:val="nil"/>
            </w:tcBorders>
          </w:tcPr>
          <w:p w14:paraId="1B187277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507388" w:rsidRPr="008F5CE0" w14:paraId="5DFA78D1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F7A0806" w14:textId="07A0640A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confinement</w:t>
            </w:r>
          </w:p>
        </w:tc>
        <w:tc>
          <w:tcPr>
            <w:tcW w:w="3969" w:type="dxa"/>
          </w:tcPr>
          <w:p w14:paraId="6792C996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0.003)</w:t>
            </w:r>
          </w:p>
        </w:tc>
        <w:tc>
          <w:tcPr>
            <w:tcW w:w="1984" w:type="dxa"/>
          </w:tcPr>
          <w:p w14:paraId="054C5F8E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0</w:t>
            </w:r>
          </w:p>
        </w:tc>
      </w:tr>
      <w:tr w:rsidR="00507388" w:rsidRPr="008F5CE0" w14:paraId="1C95A5CE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CF9C689" w14:textId="77777777" w:rsidR="00507388" w:rsidRPr="008F5CE0" w:rsidRDefault="00507388" w:rsidP="00507388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3969" w:type="dxa"/>
          </w:tcPr>
          <w:p w14:paraId="45426317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 (0.015)</w:t>
            </w:r>
          </w:p>
        </w:tc>
        <w:tc>
          <w:tcPr>
            <w:tcW w:w="1984" w:type="dxa"/>
          </w:tcPr>
          <w:p w14:paraId="1EE043CC" w14:textId="77777777" w:rsidR="00507388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1</w:t>
            </w:r>
          </w:p>
        </w:tc>
      </w:tr>
      <w:tr w:rsidR="00507388" w:rsidRPr="007E0744" w14:paraId="79A61D32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single" w:sz="4" w:space="0" w:color="auto"/>
              <w:bottom w:val="nil"/>
            </w:tcBorders>
          </w:tcPr>
          <w:p w14:paraId="34068842" w14:textId="77777777" w:rsidR="00507388" w:rsidRPr="008F5CE0" w:rsidRDefault="00507388" w:rsidP="0050738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Note.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Italic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p 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&lt; .1. Bold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5. Bold and italic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1.</w:t>
            </w:r>
          </w:p>
        </w:tc>
      </w:tr>
    </w:tbl>
    <w:p w14:paraId="74BB0378" w14:textId="14287A8E" w:rsidR="00E07875" w:rsidRDefault="00E07875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69583456" w14:textId="77777777" w:rsidR="00915EBC" w:rsidRDefault="00915EBC">
      <w:pPr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3D6F1164" w14:textId="34FEA529" w:rsidR="00915EBC" w:rsidRPr="008F5CE0" w:rsidRDefault="00284085" w:rsidP="00915EB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t>Table S9</w:t>
      </w:r>
      <w:r w:rsidR="00915EBC" w:rsidRPr="008F5CE0">
        <w:rPr>
          <w:rFonts w:ascii="Times New Roman" w:eastAsia="Calibri" w:hAnsi="Times New Roman" w:cs="Times New Roman"/>
          <w:sz w:val="24"/>
          <w:lang w:val="en-US"/>
        </w:rPr>
        <w:t xml:space="preserve">. </w:t>
      </w:r>
      <w:r w:rsidR="007E0744">
        <w:rPr>
          <w:rFonts w:ascii="Times New Roman" w:eastAsia="Calibri" w:hAnsi="Times New Roman" w:cs="Times New Roman"/>
          <w:sz w:val="24"/>
          <w:lang w:val="en-US"/>
        </w:rPr>
        <w:t>Increased</w:t>
      </w:r>
      <w:r w:rsidR="001F63DE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915EBC">
        <w:rPr>
          <w:rFonts w:ascii="Times New Roman" w:eastAsia="Calibri" w:hAnsi="Times New Roman" w:cs="Times New Roman"/>
          <w:sz w:val="24"/>
          <w:lang w:val="en-US"/>
        </w:rPr>
        <w:t>screen use</w:t>
      </w:r>
      <w:r w:rsidR="00915EBC" w:rsidRPr="008F5CE0">
        <w:rPr>
          <w:rFonts w:ascii="Times New Roman" w:eastAsia="Calibri" w:hAnsi="Times New Roman" w:cs="Times New Roman"/>
          <w:sz w:val="24"/>
          <w:lang w:val="en-US"/>
        </w:rPr>
        <w:t xml:space="preserve"> behaviors during lockdown predicted by social confinement and controlled for </w:t>
      </w:r>
      <w:r w:rsidR="00915EBC">
        <w:rPr>
          <w:rFonts w:ascii="Times New Roman" w:eastAsia="Calibri" w:hAnsi="Times New Roman" w:cs="Times New Roman"/>
          <w:sz w:val="24"/>
          <w:lang w:val="en-US"/>
        </w:rPr>
        <w:t>living situation (living alone or together with others)</w:t>
      </w:r>
      <w:r w:rsidR="00915EBC" w:rsidRPr="008F5CE0">
        <w:rPr>
          <w:rFonts w:ascii="Times New Roman" w:eastAsia="Calibri" w:hAnsi="Times New Roman" w:cs="Times New Roman"/>
          <w:sz w:val="24"/>
          <w:lang w:val="en-US"/>
        </w:rPr>
        <w:t>.</w:t>
      </w:r>
    </w:p>
    <w:tbl>
      <w:tblPr>
        <w:tblStyle w:val="EinfacheTabelle2"/>
        <w:tblW w:w="9072" w:type="dxa"/>
        <w:tblLook w:val="06A0" w:firstRow="1" w:lastRow="0" w:firstColumn="1" w:lastColumn="0" w:noHBand="1" w:noVBand="1"/>
      </w:tblPr>
      <w:tblGrid>
        <w:gridCol w:w="3119"/>
        <w:gridCol w:w="3969"/>
        <w:gridCol w:w="1984"/>
      </w:tblGrid>
      <w:tr w:rsidR="00915EBC" w:rsidRPr="008F5CE0" w14:paraId="6AA588BF" w14:textId="77777777" w:rsidTr="004B7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8FAF946" w14:textId="77777777" w:rsidR="00915EBC" w:rsidRPr="008F5CE0" w:rsidRDefault="00915EBC" w:rsidP="004B71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3969" w:type="dxa"/>
          </w:tcPr>
          <w:p w14:paraId="7F39EB5C" w14:textId="77777777" w:rsidR="00915EBC" w:rsidRPr="008F5CE0" w:rsidRDefault="00915EBC" w:rsidP="004B7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β (</w:t>
            </w: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6C072F11" w14:textId="77777777" w:rsidR="00915EBC" w:rsidRPr="008F5CE0" w:rsidRDefault="00915EBC" w:rsidP="004B7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-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915EBC" w:rsidRPr="008F5CE0" w14:paraId="3AD9B2A8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B7C050A" w14:textId="77777777" w:rsidR="00915EBC" w:rsidRPr="008F5CE0" w:rsidRDefault="00915EBC" w:rsidP="004B71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TV</w:t>
            </w:r>
          </w:p>
        </w:tc>
        <w:tc>
          <w:tcPr>
            <w:tcW w:w="3969" w:type="dxa"/>
          </w:tcPr>
          <w:p w14:paraId="0FDA41ED" w14:textId="77777777" w:rsidR="00915EBC" w:rsidRPr="008F5CE0" w:rsidRDefault="00915EBC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431FED26" w14:textId="77777777" w:rsidR="00915EBC" w:rsidRPr="008F5CE0" w:rsidRDefault="00915EBC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15EBC" w:rsidRPr="00915EBC" w14:paraId="73DF6E67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CA7A76E" w14:textId="77777777" w:rsidR="00915EBC" w:rsidRPr="008F5CE0" w:rsidRDefault="00915EBC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</w:tcPr>
          <w:p w14:paraId="56CEFCFA" w14:textId="4B9BDD88" w:rsidR="00915EBC" w:rsidRPr="00507388" w:rsidRDefault="00915EBC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7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752 (0.375)</w:t>
            </w:r>
          </w:p>
        </w:tc>
        <w:tc>
          <w:tcPr>
            <w:tcW w:w="1984" w:type="dxa"/>
          </w:tcPr>
          <w:p w14:paraId="5DCBF0BD" w14:textId="063B458D" w:rsidR="00915EBC" w:rsidRPr="00507388" w:rsidRDefault="00915EBC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7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8</w:t>
            </w:r>
          </w:p>
        </w:tc>
      </w:tr>
      <w:tr w:rsidR="00915EBC" w:rsidRPr="00915EBC" w14:paraId="0655CE48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D9B6D43" w14:textId="542D308C" w:rsidR="00915EBC" w:rsidRPr="008F5CE0" w:rsidRDefault="00507388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confinement</w:t>
            </w:r>
          </w:p>
        </w:tc>
        <w:tc>
          <w:tcPr>
            <w:tcW w:w="3969" w:type="dxa"/>
          </w:tcPr>
          <w:p w14:paraId="2EBB8952" w14:textId="47097092" w:rsidR="00915EBC" w:rsidRPr="008F5CE0" w:rsidRDefault="00507388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6 (0.003</w:t>
            </w:r>
            <w:r w:rsidR="00915EBC"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6B8FCA6E" w14:textId="40151570" w:rsidR="00915EBC" w:rsidRPr="008F5CE0" w:rsidRDefault="00915EBC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</w:t>
            </w:r>
            <w:r w:rsidR="00507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</w:tr>
      <w:tr w:rsidR="00915EBC" w:rsidRPr="00915EBC" w14:paraId="292B8B0A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24D75E6C" w14:textId="75F087D2" w:rsidR="00915EBC" w:rsidRPr="008F5CE0" w:rsidRDefault="00915EBC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iving situa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54E2CE6" w14:textId="7053E48A" w:rsidR="00915EBC" w:rsidRPr="008F5CE0" w:rsidRDefault="00507388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4 (0.398</w:t>
            </w:r>
            <w:r w:rsidR="00915EBC"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31D6153" w14:textId="3B71FFE7" w:rsidR="00915EBC" w:rsidRPr="008F5CE0" w:rsidRDefault="00507388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9</w:t>
            </w:r>
          </w:p>
        </w:tc>
      </w:tr>
      <w:tr w:rsidR="00915EBC" w:rsidRPr="00915EBC" w14:paraId="54DB23FD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0681C8F7" w14:textId="77777777" w:rsidR="00915EBC" w:rsidRPr="008F5CE0" w:rsidRDefault="00915EBC" w:rsidP="004B71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Social Media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3C076666" w14:textId="77777777" w:rsidR="00915EBC" w:rsidRPr="008F5CE0" w:rsidRDefault="00915EBC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2F03984" w14:textId="77777777" w:rsidR="00915EBC" w:rsidRPr="008F5CE0" w:rsidRDefault="00915EBC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15EBC" w:rsidRPr="00507388" w14:paraId="1EAE2F6D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7600931A" w14:textId="77777777" w:rsidR="00915EBC" w:rsidRPr="008F5CE0" w:rsidRDefault="00915EBC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0F183666" w14:textId="7ABCFE3F" w:rsidR="00915EBC" w:rsidRPr="00507388" w:rsidRDefault="00507388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828 (0.347</w:t>
            </w:r>
            <w:r w:rsidR="00915EBC" w:rsidRPr="00507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2EEB948A" w14:textId="69331852" w:rsidR="00915EBC" w:rsidRPr="00507388" w:rsidRDefault="00507388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7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9</w:t>
            </w:r>
          </w:p>
        </w:tc>
      </w:tr>
      <w:tr w:rsidR="00915EBC" w:rsidRPr="00507388" w14:paraId="4370FC65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B5E3268" w14:textId="43D96A67" w:rsidR="00915EBC" w:rsidRPr="008F5CE0" w:rsidRDefault="00507388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confinement</w:t>
            </w:r>
          </w:p>
        </w:tc>
        <w:tc>
          <w:tcPr>
            <w:tcW w:w="3969" w:type="dxa"/>
          </w:tcPr>
          <w:p w14:paraId="07C0700A" w14:textId="77777777" w:rsidR="00915EBC" w:rsidRPr="00507388" w:rsidRDefault="00915EBC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0.002)</w:t>
            </w:r>
          </w:p>
        </w:tc>
        <w:tc>
          <w:tcPr>
            <w:tcW w:w="1984" w:type="dxa"/>
          </w:tcPr>
          <w:p w14:paraId="7C96E235" w14:textId="2E368947" w:rsidR="00915EBC" w:rsidRPr="00507388" w:rsidRDefault="00507388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0</w:t>
            </w:r>
          </w:p>
        </w:tc>
      </w:tr>
      <w:tr w:rsidR="00915EBC" w:rsidRPr="00507388" w14:paraId="1EAA4388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608F9352" w14:textId="7257F425" w:rsidR="00915EBC" w:rsidRPr="008F5CE0" w:rsidRDefault="00915EBC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iving situa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F138874" w14:textId="0E727124" w:rsidR="00915EBC" w:rsidRPr="00507388" w:rsidRDefault="00507388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6 (0.382</w:t>
            </w:r>
            <w:r w:rsidR="00915EBC" w:rsidRPr="00507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B66B7EA" w14:textId="3B8CB872" w:rsidR="00915EBC" w:rsidRPr="00507388" w:rsidRDefault="00507388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7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5</w:t>
            </w:r>
          </w:p>
        </w:tc>
      </w:tr>
      <w:tr w:rsidR="00915EBC" w:rsidRPr="00507388" w14:paraId="5C4A74DB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04ED82BD" w14:textId="77777777" w:rsidR="00915EBC" w:rsidRPr="008F5CE0" w:rsidRDefault="00915EBC" w:rsidP="004B71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New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26BD4755" w14:textId="77777777" w:rsidR="00915EBC" w:rsidRPr="008F5CE0" w:rsidRDefault="00915EBC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66643F9" w14:textId="77777777" w:rsidR="00915EBC" w:rsidRPr="008F5CE0" w:rsidRDefault="00915EBC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15EBC" w:rsidRPr="00507388" w14:paraId="1661CA7F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2F71E7C0" w14:textId="77777777" w:rsidR="00915EBC" w:rsidRPr="008F5CE0" w:rsidRDefault="00915EBC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3FD483B2" w14:textId="751AEDEC" w:rsidR="00915EBC" w:rsidRPr="008F5CE0" w:rsidRDefault="00507388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1.409 (0.271</w:t>
            </w:r>
            <w:r w:rsidR="00915EBC"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56CD206D" w14:textId="77777777" w:rsidR="00915EBC" w:rsidRPr="008F5CE0" w:rsidRDefault="00915EBC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915EBC" w:rsidRPr="00507388" w14:paraId="312D32C8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0A215E5" w14:textId="037793B1" w:rsidR="00915EBC" w:rsidRPr="008F5CE0" w:rsidRDefault="00507388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confinement</w:t>
            </w:r>
          </w:p>
        </w:tc>
        <w:tc>
          <w:tcPr>
            <w:tcW w:w="3969" w:type="dxa"/>
          </w:tcPr>
          <w:p w14:paraId="252ECF08" w14:textId="344E5EDC" w:rsidR="00915EBC" w:rsidRPr="008F5CE0" w:rsidRDefault="00507388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0.003</w:t>
            </w:r>
            <w:r w:rsidR="00915EBC"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0FC91B69" w14:textId="1409E862" w:rsidR="00915EBC" w:rsidRPr="008F5CE0" w:rsidRDefault="00507388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5</w:t>
            </w:r>
          </w:p>
        </w:tc>
      </w:tr>
      <w:tr w:rsidR="00915EBC" w:rsidRPr="00507388" w14:paraId="6E917B34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2E01FFDE" w14:textId="6FFC499F" w:rsidR="00915EBC" w:rsidRPr="008F5CE0" w:rsidRDefault="00915EBC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iving situa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DC1BFFE" w14:textId="442D1835" w:rsidR="00915EBC" w:rsidRPr="008F5CE0" w:rsidRDefault="00915EBC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507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627 (0.307</w:t>
            </w: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CEF2CAC" w14:textId="205DDE06" w:rsidR="00915EBC" w:rsidRPr="008F5CE0" w:rsidRDefault="00507388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4</w:t>
            </w:r>
          </w:p>
        </w:tc>
      </w:tr>
      <w:tr w:rsidR="00915EBC" w:rsidRPr="00507388" w14:paraId="05467A5F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5E3066FC" w14:textId="77777777" w:rsidR="00915EBC" w:rsidRPr="008F5CE0" w:rsidRDefault="00915EBC" w:rsidP="004B71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Gaming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01EBBD5F" w14:textId="77777777" w:rsidR="00915EBC" w:rsidRPr="008F5CE0" w:rsidRDefault="00915EBC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BCCA799" w14:textId="77777777" w:rsidR="00915EBC" w:rsidRPr="008F5CE0" w:rsidRDefault="00915EBC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15EBC" w:rsidRPr="00507388" w14:paraId="1D8447FA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7BD13433" w14:textId="77777777" w:rsidR="00915EBC" w:rsidRPr="008F5CE0" w:rsidRDefault="00915EBC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23CC7061" w14:textId="0D0BE476" w:rsidR="00915EBC" w:rsidRPr="008F5CE0" w:rsidRDefault="00507388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1.872 (0.378</w:t>
            </w:r>
            <w:r w:rsidR="00915EBC"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750009C9" w14:textId="77777777" w:rsidR="00915EBC" w:rsidRPr="008F5CE0" w:rsidRDefault="00915EBC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915EBC" w:rsidRPr="00507388" w14:paraId="3D1E4645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6CA0148" w14:textId="76F69339" w:rsidR="00915EBC" w:rsidRPr="008F5CE0" w:rsidRDefault="00507388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confinement</w:t>
            </w:r>
          </w:p>
        </w:tc>
        <w:tc>
          <w:tcPr>
            <w:tcW w:w="3969" w:type="dxa"/>
          </w:tcPr>
          <w:p w14:paraId="3EA02197" w14:textId="6AAFF37C" w:rsidR="00915EBC" w:rsidRPr="008F5CE0" w:rsidRDefault="00507388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0.003</w:t>
            </w:r>
            <w:r w:rsidR="00915EBC"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(0.001)</w:t>
            </w:r>
          </w:p>
        </w:tc>
        <w:tc>
          <w:tcPr>
            <w:tcW w:w="1984" w:type="dxa"/>
          </w:tcPr>
          <w:p w14:paraId="20357034" w14:textId="6536873E" w:rsidR="00915EBC" w:rsidRPr="008F5CE0" w:rsidRDefault="00507388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.008</w:t>
            </w:r>
          </w:p>
        </w:tc>
      </w:tr>
      <w:tr w:rsidR="00915EBC" w:rsidRPr="00271425" w14:paraId="37CC5A3A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4D7A9491" w14:textId="13EA788C" w:rsidR="00915EBC" w:rsidRPr="008F5CE0" w:rsidRDefault="00915EBC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iving situa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2A24DCC" w14:textId="328E116E" w:rsidR="00915EBC" w:rsidRPr="00271425" w:rsidRDefault="00507388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3 (0.402</w:t>
            </w:r>
            <w:r w:rsidR="00915EBC" w:rsidRPr="0027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78F841E" w14:textId="22633772" w:rsidR="00915EBC" w:rsidRPr="00271425" w:rsidRDefault="00507388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5</w:t>
            </w:r>
          </w:p>
        </w:tc>
      </w:tr>
      <w:tr w:rsidR="00915EBC" w:rsidRPr="00507388" w14:paraId="38366E6B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35AE290E" w14:textId="77777777" w:rsidR="00915EBC" w:rsidRPr="008F5CE0" w:rsidRDefault="00915EBC" w:rsidP="004B71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Internet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7569CA96" w14:textId="77777777" w:rsidR="00915EBC" w:rsidRPr="008F5CE0" w:rsidRDefault="00915EBC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68DC7C9" w14:textId="77777777" w:rsidR="00915EBC" w:rsidRPr="008F5CE0" w:rsidRDefault="00915EBC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15EBC" w:rsidRPr="00507388" w14:paraId="1B99631A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1B36D737" w14:textId="77777777" w:rsidR="00915EBC" w:rsidRPr="008F5CE0" w:rsidRDefault="00915EBC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21EB1261" w14:textId="65239592" w:rsidR="00915EBC" w:rsidRPr="008F5CE0" w:rsidRDefault="00915EBC" w:rsidP="00507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1.</w:t>
            </w:r>
            <w:r w:rsidR="0050738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08</w:t>
            </w:r>
            <w:r w:rsidR="005576D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7</w:t>
            </w: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(0.</w:t>
            </w:r>
            <w:r w:rsidR="0050738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297</w:t>
            </w: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522CCBF5" w14:textId="77777777" w:rsidR="00915EBC" w:rsidRPr="008F5CE0" w:rsidRDefault="00915EBC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915EBC" w:rsidRPr="00507388" w14:paraId="26169BE0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67BA1E7" w14:textId="41B0DFA3" w:rsidR="00915EBC" w:rsidRPr="008F5CE0" w:rsidRDefault="00507388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confinement</w:t>
            </w:r>
          </w:p>
        </w:tc>
        <w:tc>
          <w:tcPr>
            <w:tcW w:w="3969" w:type="dxa"/>
          </w:tcPr>
          <w:p w14:paraId="2FFF035F" w14:textId="77777777" w:rsidR="00915EBC" w:rsidRPr="008F5CE0" w:rsidRDefault="00915EBC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0.003)</w:t>
            </w:r>
          </w:p>
        </w:tc>
        <w:tc>
          <w:tcPr>
            <w:tcW w:w="1984" w:type="dxa"/>
          </w:tcPr>
          <w:p w14:paraId="65310EEE" w14:textId="0F936487" w:rsidR="00915EBC" w:rsidRPr="008F5CE0" w:rsidRDefault="00507388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5</w:t>
            </w:r>
          </w:p>
        </w:tc>
      </w:tr>
      <w:tr w:rsidR="00915EBC" w:rsidRPr="008F5CE0" w14:paraId="042EED50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C66AAEE" w14:textId="3EA022F9" w:rsidR="00915EBC" w:rsidRPr="008F5CE0" w:rsidRDefault="00915EBC" w:rsidP="004B71B3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iving situation</w:t>
            </w:r>
          </w:p>
        </w:tc>
        <w:tc>
          <w:tcPr>
            <w:tcW w:w="3969" w:type="dxa"/>
          </w:tcPr>
          <w:p w14:paraId="19B83C0A" w14:textId="33302791" w:rsidR="00915EBC" w:rsidRPr="008F5CE0" w:rsidRDefault="005576D0" w:rsidP="00557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915EBC"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  <w:r w:rsidR="00915EBC"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5</w:t>
            </w:r>
            <w:r w:rsidR="00915EBC"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4BE3FB5D" w14:textId="0706337D" w:rsidR="00915EBC" w:rsidRPr="008F5CE0" w:rsidRDefault="00507388" w:rsidP="004B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7</w:t>
            </w:r>
          </w:p>
        </w:tc>
      </w:tr>
      <w:tr w:rsidR="00915EBC" w:rsidRPr="007E0744" w14:paraId="601B6D02" w14:textId="77777777" w:rsidTr="004B7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single" w:sz="4" w:space="0" w:color="auto"/>
              <w:bottom w:val="nil"/>
            </w:tcBorders>
          </w:tcPr>
          <w:p w14:paraId="1752D754" w14:textId="77777777" w:rsidR="00915EBC" w:rsidRPr="008F5CE0" w:rsidRDefault="00915EBC" w:rsidP="004B71B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Note.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Italic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p 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&lt; .1. Bold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5. Bold and italic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1.</w:t>
            </w:r>
          </w:p>
        </w:tc>
      </w:tr>
    </w:tbl>
    <w:p w14:paraId="05D9EB67" w14:textId="77DCB276" w:rsidR="00915EBC" w:rsidRPr="008F5CE0" w:rsidRDefault="00915EBC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4580F99F" w14:textId="18888A5A" w:rsidR="008256E7" w:rsidRPr="008F5CE0" w:rsidRDefault="00284085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t>Table S10</w:t>
      </w:r>
      <w:r w:rsidR="008256E7" w:rsidRPr="008F5CE0">
        <w:rPr>
          <w:rFonts w:ascii="Times New Roman" w:eastAsia="Calibri" w:hAnsi="Times New Roman" w:cs="Times New Roman"/>
          <w:sz w:val="24"/>
          <w:lang w:val="en-US"/>
        </w:rPr>
        <w:t xml:space="preserve">. Interaction effect of social confinement and age on </w:t>
      </w:r>
      <w:r w:rsidR="007E0744">
        <w:rPr>
          <w:rFonts w:ascii="Times New Roman" w:eastAsia="Calibri" w:hAnsi="Times New Roman" w:cs="Times New Roman"/>
          <w:sz w:val="24"/>
          <w:lang w:val="en-US"/>
        </w:rPr>
        <w:t>increased</w:t>
      </w:r>
      <w:r w:rsidR="008256E7" w:rsidRPr="008F5CE0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1F63DE">
        <w:rPr>
          <w:rFonts w:ascii="Times New Roman" w:eastAsia="Calibri" w:hAnsi="Times New Roman" w:cs="Times New Roman"/>
          <w:sz w:val="24"/>
          <w:lang w:val="en-US"/>
        </w:rPr>
        <w:t>television</w:t>
      </w:r>
      <w:r w:rsidR="008256E7" w:rsidRPr="008F5CE0">
        <w:rPr>
          <w:rFonts w:ascii="Times New Roman" w:eastAsia="Calibri" w:hAnsi="Times New Roman" w:cs="Times New Roman"/>
          <w:sz w:val="24"/>
          <w:lang w:val="en-US"/>
        </w:rPr>
        <w:t xml:space="preserve"> watching </w:t>
      </w:r>
      <w:r w:rsidR="008F5CE0" w:rsidRPr="008F5CE0">
        <w:rPr>
          <w:rFonts w:ascii="Times New Roman" w:eastAsia="Calibri" w:hAnsi="Times New Roman" w:cs="Times New Roman"/>
          <w:sz w:val="24"/>
          <w:lang w:val="en-US"/>
        </w:rPr>
        <w:t xml:space="preserve">and </w:t>
      </w:r>
      <w:r w:rsidR="007E0744">
        <w:rPr>
          <w:rFonts w:ascii="Times New Roman" w:eastAsia="Calibri" w:hAnsi="Times New Roman" w:cs="Times New Roman"/>
          <w:sz w:val="24"/>
          <w:lang w:val="en-US"/>
        </w:rPr>
        <w:t>increased</w:t>
      </w:r>
      <w:r w:rsidR="008F5CE0" w:rsidRPr="008F5CE0">
        <w:rPr>
          <w:rFonts w:ascii="Times New Roman" w:eastAsia="Calibri" w:hAnsi="Times New Roman" w:cs="Times New Roman"/>
          <w:sz w:val="24"/>
          <w:lang w:val="en-US"/>
        </w:rPr>
        <w:t xml:space="preserve"> social media usage </w:t>
      </w:r>
      <w:r w:rsidR="008256E7" w:rsidRPr="008F5CE0">
        <w:rPr>
          <w:rFonts w:ascii="Times New Roman" w:eastAsia="Calibri" w:hAnsi="Times New Roman" w:cs="Times New Roman"/>
          <w:sz w:val="24"/>
          <w:lang w:val="en-US"/>
        </w:rPr>
        <w:t>during lockdown.</w:t>
      </w:r>
    </w:p>
    <w:tbl>
      <w:tblPr>
        <w:tblStyle w:val="EinfacheTabelle2"/>
        <w:tblW w:w="9072" w:type="dxa"/>
        <w:tblLook w:val="06A0" w:firstRow="1" w:lastRow="0" w:firstColumn="1" w:lastColumn="0" w:noHBand="1" w:noVBand="1"/>
      </w:tblPr>
      <w:tblGrid>
        <w:gridCol w:w="3119"/>
        <w:gridCol w:w="3969"/>
        <w:gridCol w:w="1984"/>
      </w:tblGrid>
      <w:tr w:rsidR="008256E7" w:rsidRPr="008F5CE0" w14:paraId="7CFC1F47" w14:textId="77777777" w:rsidTr="00825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FF5194E" w14:textId="77777777" w:rsidR="008256E7" w:rsidRPr="008F5CE0" w:rsidRDefault="008256E7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3969" w:type="dxa"/>
          </w:tcPr>
          <w:p w14:paraId="78D8CFA7" w14:textId="77777777" w:rsidR="008256E7" w:rsidRPr="008F5CE0" w:rsidRDefault="008256E7" w:rsidP="00D82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β (</w:t>
            </w: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30A31F7F" w14:textId="77777777" w:rsidR="008256E7" w:rsidRPr="008F5CE0" w:rsidRDefault="008256E7" w:rsidP="00D82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-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8F5CE0" w:rsidRPr="008F5CE0" w14:paraId="0E1ED869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F48E652" w14:textId="77777777" w:rsidR="008F5CE0" w:rsidRPr="008F5CE0" w:rsidRDefault="008F5CE0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TV</w:t>
            </w:r>
          </w:p>
        </w:tc>
        <w:tc>
          <w:tcPr>
            <w:tcW w:w="3969" w:type="dxa"/>
          </w:tcPr>
          <w:p w14:paraId="5AB8B79F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7B6934E3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5CE0" w:rsidRPr="008F5CE0" w14:paraId="724F20A2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060F601" w14:textId="77777777" w:rsidR="008F5CE0" w:rsidRPr="008F5CE0" w:rsidRDefault="008F5CE0" w:rsidP="00D82D1E">
            <w:pPr>
              <w:ind w:left="3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</w:tcPr>
          <w:p w14:paraId="32CA779B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0.438 (0.129)</w:t>
            </w:r>
          </w:p>
        </w:tc>
        <w:tc>
          <w:tcPr>
            <w:tcW w:w="1984" w:type="dxa"/>
          </w:tcPr>
          <w:p w14:paraId="1C5B36B9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8F5CE0" w:rsidRPr="008F5CE0" w14:paraId="59E55993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0A3E75A" w14:textId="77777777" w:rsidR="008F5CE0" w:rsidRPr="008F5CE0" w:rsidRDefault="008F5CE0" w:rsidP="00D82D1E">
            <w:pPr>
              <w:ind w:left="3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confinement</w:t>
            </w:r>
          </w:p>
        </w:tc>
        <w:tc>
          <w:tcPr>
            <w:tcW w:w="3969" w:type="dxa"/>
          </w:tcPr>
          <w:p w14:paraId="0AEF5552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6 (0.003)</w:t>
            </w:r>
          </w:p>
        </w:tc>
        <w:tc>
          <w:tcPr>
            <w:tcW w:w="1984" w:type="dxa"/>
          </w:tcPr>
          <w:p w14:paraId="1AA8D44D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2</w:t>
            </w:r>
          </w:p>
        </w:tc>
      </w:tr>
      <w:tr w:rsidR="008F5CE0" w:rsidRPr="008F5CE0" w14:paraId="4802E78D" w14:textId="77777777" w:rsidTr="00825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EAA40CE" w14:textId="77777777" w:rsidR="008F5CE0" w:rsidRPr="008F5CE0" w:rsidRDefault="008F5CE0" w:rsidP="00D82D1E">
            <w:pPr>
              <w:ind w:left="3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Age</w:t>
            </w:r>
          </w:p>
        </w:tc>
        <w:tc>
          <w:tcPr>
            <w:tcW w:w="3969" w:type="dxa"/>
          </w:tcPr>
          <w:p w14:paraId="748507F5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 (0.166)</w:t>
            </w:r>
          </w:p>
        </w:tc>
        <w:tc>
          <w:tcPr>
            <w:tcW w:w="1984" w:type="dxa"/>
          </w:tcPr>
          <w:p w14:paraId="2E8F3C23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1</w:t>
            </w:r>
          </w:p>
        </w:tc>
      </w:tr>
      <w:tr w:rsidR="008F5CE0" w:rsidRPr="008F5CE0" w14:paraId="4687AF63" w14:textId="77777777" w:rsidTr="008F5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</w:tcPr>
          <w:p w14:paraId="3279E816" w14:textId="77777777" w:rsidR="008F5CE0" w:rsidRPr="008F5CE0" w:rsidRDefault="008F5CE0" w:rsidP="00D82D1E">
            <w:pPr>
              <w:ind w:left="3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confinement * Age</w:t>
            </w:r>
          </w:p>
        </w:tc>
        <w:tc>
          <w:tcPr>
            <w:tcW w:w="3969" w:type="dxa"/>
            <w:tcBorders>
              <w:bottom w:val="nil"/>
            </w:tcBorders>
          </w:tcPr>
          <w:p w14:paraId="09C961FF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0.001 (0.0002)</w:t>
            </w:r>
          </w:p>
        </w:tc>
        <w:tc>
          <w:tcPr>
            <w:tcW w:w="1984" w:type="dxa"/>
            <w:tcBorders>
              <w:bottom w:val="nil"/>
            </w:tcBorders>
          </w:tcPr>
          <w:p w14:paraId="0DC12A7D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.004</w:t>
            </w:r>
          </w:p>
        </w:tc>
      </w:tr>
      <w:tr w:rsidR="008F5CE0" w:rsidRPr="008F5CE0" w14:paraId="1E9639A5" w14:textId="77777777" w:rsidTr="008F5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5E6048B9" w14:textId="77777777" w:rsidR="008F5CE0" w:rsidRPr="008F5CE0" w:rsidRDefault="008F5CE0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Social Media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2ED2C04B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627C3FA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5CE0" w:rsidRPr="008F5CE0" w14:paraId="5B49973A" w14:textId="77777777" w:rsidTr="008F5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042E3108" w14:textId="77777777" w:rsidR="008F5CE0" w:rsidRPr="008F5CE0" w:rsidRDefault="008F5CE0" w:rsidP="00D82D1E">
            <w:pPr>
              <w:ind w:left="3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B1BBB52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304 (0.14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1EE3A90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9</w:t>
            </w:r>
          </w:p>
        </w:tc>
      </w:tr>
      <w:tr w:rsidR="008F5CE0" w:rsidRPr="008F5CE0" w14:paraId="77150D63" w14:textId="77777777" w:rsidTr="008F5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313B8215" w14:textId="77777777" w:rsidR="008F5CE0" w:rsidRPr="008F5CE0" w:rsidRDefault="008F5CE0" w:rsidP="00D82D1E">
            <w:pPr>
              <w:ind w:left="3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confinemen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2FA3CB0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0.00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4F71CB4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9</w:t>
            </w:r>
          </w:p>
        </w:tc>
      </w:tr>
      <w:tr w:rsidR="008F5CE0" w:rsidRPr="008F5CE0" w14:paraId="2B11B55E" w14:textId="77777777" w:rsidTr="008F5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7DAF93A9" w14:textId="77777777" w:rsidR="008F5CE0" w:rsidRPr="008F5CE0" w:rsidRDefault="008F5CE0" w:rsidP="00D82D1E">
            <w:pPr>
              <w:ind w:left="3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Ag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3C0AE9C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8 (0.01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1F76606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4</w:t>
            </w:r>
          </w:p>
        </w:tc>
      </w:tr>
      <w:tr w:rsidR="008F5CE0" w:rsidRPr="008F5CE0" w14:paraId="2A2CBB62" w14:textId="77777777" w:rsidTr="008F5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</w:tcPr>
          <w:p w14:paraId="6167B209" w14:textId="77777777" w:rsidR="008F5CE0" w:rsidRPr="008F5CE0" w:rsidRDefault="008F5CE0" w:rsidP="00D82D1E">
            <w:pPr>
              <w:ind w:left="36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confinement * Age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6225E9C5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0.001 (0.0002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38616FC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.001</w:t>
            </w:r>
          </w:p>
        </w:tc>
      </w:tr>
      <w:tr w:rsidR="008256E7" w:rsidRPr="007E0744" w14:paraId="2EE243EB" w14:textId="77777777" w:rsidTr="008F5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single" w:sz="4" w:space="0" w:color="auto"/>
              <w:bottom w:val="nil"/>
            </w:tcBorders>
          </w:tcPr>
          <w:p w14:paraId="111D5F6B" w14:textId="77777777" w:rsidR="008256E7" w:rsidRPr="008F5CE0" w:rsidRDefault="008256E7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Note.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Italic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p 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&lt; .1. Bold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5. Bold and italic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1.</w:t>
            </w:r>
          </w:p>
        </w:tc>
      </w:tr>
    </w:tbl>
    <w:p w14:paraId="3954631E" w14:textId="77777777" w:rsidR="008F5CE0" w:rsidRPr="008F5CE0" w:rsidRDefault="008F5CE0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756B3A15" w14:textId="77777777" w:rsidR="008F5CE0" w:rsidRPr="008F5CE0" w:rsidRDefault="008F5CE0" w:rsidP="00D82D1E">
      <w:pPr>
        <w:spacing w:after="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8F5CE0"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2DA01CB5" w14:textId="77777777" w:rsidR="008256E7" w:rsidRPr="008F5CE0" w:rsidRDefault="008256E7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727A26F0" w14:textId="23A5FD70" w:rsidR="008256E7" w:rsidRPr="008F5CE0" w:rsidRDefault="00284085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t>Table S11</w:t>
      </w:r>
      <w:r w:rsidR="008F5CE0" w:rsidRPr="008F5CE0">
        <w:rPr>
          <w:rFonts w:ascii="Times New Roman" w:eastAsia="Calibri" w:hAnsi="Times New Roman" w:cs="Times New Roman"/>
          <w:sz w:val="24"/>
          <w:lang w:val="en-US"/>
        </w:rPr>
        <w:t xml:space="preserve">. </w:t>
      </w:r>
      <w:r w:rsidR="007E0744">
        <w:rPr>
          <w:rFonts w:ascii="Times New Roman" w:eastAsia="Calibri" w:hAnsi="Times New Roman" w:cs="Times New Roman"/>
          <w:sz w:val="24"/>
          <w:lang w:val="en-US"/>
        </w:rPr>
        <w:t>Increased</w:t>
      </w:r>
      <w:r w:rsidR="001F63DE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047FD1">
        <w:rPr>
          <w:rFonts w:ascii="Times New Roman" w:eastAsia="Calibri" w:hAnsi="Times New Roman" w:cs="Times New Roman"/>
          <w:sz w:val="24"/>
          <w:lang w:val="en-US"/>
        </w:rPr>
        <w:t xml:space="preserve">screen use </w:t>
      </w:r>
      <w:r w:rsidR="008F5CE0" w:rsidRPr="008F5CE0">
        <w:rPr>
          <w:rFonts w:ascii="Times New Roman" w:eastAsia="Calibri" w:hAnsi="Times New Roman" w:cs="Times New Roman"/>
          <w:sz w:val="24"/>
          <w:lang w:val="en-US"/>
        </w:rPr>
        <w:t>behavior</w:t>
      </w:r>
      <w:r w:rsidR="00047FD1">
        <w:rPr>
          <w:rFonts w:ascii="Times New Roman" w:eastAsia="Calibri" w:hAnsi="Times New Roman" w:cs="Times New Roman"/>
          <w:sz w:val="24"/>
          <w:lang w:val="en-US"/>
        </w:rPr>
        <w:t>s</w:t>
      </w:r>
      <w:r w:rsidR="008F5CE0" w:rsidRPr="008F5CE0">
        <w:rPr>
          <w:rFonts w:ascii="Times New Roman" w:eastAsia="Calibri" w:hAnsi="Times New Roman" w:cs="Times New Roman"/>
          <w:sz w:val="24"/>
          <w:lang w:val="en-US"/>
        </w:rPr>
        <w:t xml:space="preserve"> during lockdown </w:t>
      </w:r>
      <w:r w:rsidR="00FC5C45">
        <w:rPr>
          <w:rFonts w:ascii="Times New Roman" w:eastAsia="Calibri" w:hAnsi="Times New Roman" w:cs="Times New Roman"/>
          <w:sz w:val="24"/>
          <w:lang w:val="en-US"/>
        </w:rPr>
        <w:t>predicted by</w:t>
      </w:r>
      <w:r w:rsidR="008F5CE0" w:rsidRPr="008F5CE0">
        <w:rPr>
          <w:rFonts w:ascii="Times New Roman" w:eastAsia="Calibri" w:hAnsi="Times New Roman" w:cs="Times New Roman"/>
          <w:sz w:val="24"/>
          <w:lang w:val="en-US"/>
        </w:rPr>
        <w:t xml:space="preserve"> social confinement and work confinement</w:t>
      </w:r>
      <w:r w:rsidR="00FC5C45">
        <w:rPr>
          <w:rFonts w:ascii="Times New Roman" w:eastAsia="Calibri" w:hAnsi="Times New Roman" w:cs="Times New Roman"/>
          <w:sz w:val="24"/>
          <w:lang w:val="en-US"/>
        </w:rPr>
        <w:t xml:space="preserve"> (controlling for shared variance)</w:t>
      </w:r>
      <w:r w:rsidR="008F5CE0" w:rsidRPr="008F5CE0">
        <w:rPr>
          <w:rFonts w:ascii="Times New Roman" w:eastAsia="Calibri" w:hAnsi="Times New Roman" w:cs="Times New Roman"/>
          <w:sz w:val="24"/>
          <w:lang w:val="en-US"/>
        </w:rPr>
        <w:t>.</w:t>
      </w:r>
    </w:p>
    <w:tbl>
      <w:tblPr>
        <w:tblStyle w:val="EinfacheTabelle2"/>
        <w:tblW w:w="9072" w:type="dxa"/>
        <w:tblLook w:val="06A0" w:firstRow="1" w:lastRow="0" w:firstColumn="1" w:lastColumn="0" w:noHBand="1" w:noVBand="1"/>
      </w:tblPr>
      <w:tblGrid>
        <w:gridCol w:w="3119"/>
        <w:gridCol w:w="3969"/>
        <w:gridCol w:w="1984"/>
      </w:tblGrid>
      <w:tr w:rsidR="008F5CE0" w:rsidRPr="008F5CE0" w14:paraId="717C4C6E" w14:textId="77777777" w:rsidTr="004D6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334C790" w14:textId="77777777" w:rsidR="008F5CE0" w:rsidRPr="008F5CE0" w:rsidRDefault="008F5CE0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3969" w:type="dxa"/>
          </w:tcPr>
          <w:p w14:paraId="2AD8BB40" w14:textId="77777777" w:rsidR="008F5CE0" w:rsidRPr="008F5CE0" w:rsidRDefault="008F5CE0" w:rsidP="00D82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β (</w:t>
            </w: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57945B38" w14:textId="77777777" w:rsidR="008F5CE0" w:rsidRPr="008F5CE0" w:rsidRDefault="008F5CE0" w:rsidP="00D82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-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8F5CE0" w:rsidRPr="008F5CE0" w14:paraId="2CF4D161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88D170A" w14:textId="77777777" w:rsidR="008F5CE0" w:rsidRPr="008F5CE0" w:rsidRDefault="008F5CE0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TV</w:t>
            </w:r>
          </w:p>
        </w:tc>
        <w:tc>
          <w:tcPr>
            <w:tcW w:w="3969" w:type="dxa"/>
          </w:tcPr>
          <w:p w14:paraId="67B9B6DE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5AA9537D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5CE0" w:rsidRPr="008F5CE0" w14:paraId="410CFD28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7115074" w14:textId="77777777" w:rsidR="008F5CE0" w:rsidRPr="008F5CE0" w:rsidRDefault="008F5CE0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</w:tcPr>
          <w:p w14:paraId="7E48404A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0.433 (0.127)</w:t>
            </w:r>
          </w:p>
        </w:tc>
        <w:tc>
          <w:tcPr>
            <w:tcW w:w="1984" w:type="dxa"/>
          </w:tcPr>
          <w:p w14:paraId="34D74208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8F5CE0" w:rsidRPr="008F5CE0" w14:paraId="48A1FA66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A58AF9D" w14:textId="77777777" w:rsidR="008F5CE0" w:rsidRPr="008F5CE0" w:rsidRDefault="008F5CE0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ocial confinement</w:t>
            </w:r>
          </w:p>
        </w:tc>
        <w:tc>
          <w:tcPr>
            <w:tcW w:w="3969" w:type="dxa"/>
          </w:tcPr>
          <w:p w14:paraId="2755E9D6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 (0.003)</w:t>
            </w:r>
          </w:p>
        </w:tc>
        <w:tc>
          <w:tcPr>
            <w:tcW w:w="1984" w:type="dxa"/>
          </w:tcPr>
          <w:p w14:paraId="25F87B61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9</w:t>
            </w:r>
          </w:p>
        </w:tc>
      </w:tr>
      <w:tr w:rsidR="008F5CE0" w:rsidRPr="008F5CE0" w14:paraId="1FE1446D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091003CF" w14:textId="77777777" w:rsidR="008F5CE0" w:rsidRPr="008F5CE0" w:rsidRDefault="008F5CE0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66ECD21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 (0.00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3C035EB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2</w:t>
            </w:r>
          </w:p>
        </w:tc>
      </w:tr>
      <w:tr w:rsidR="008F5CE0" w:rsidRPr="008F5CE0" w14:paraId="7D815AE3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200ACB16" w14:textId="77777777" w:rsidR="008F5CE0" w:rsidRPr="008F5CE0" w:rsidRDefault="008F5CE0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Social Media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591DDB64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9766158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5CE0" w:rsidRPr="008F5CE0" w14:paraId="10AAB15F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6688A236" w14:textId="77777777" w:rsidR="008F5CE0" w:rsidRPr="008F5CE0" w:rsidRDefault="008F5CE0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22C3D340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298 (0.145)</w:t>
            </w:r>
          </w:p>
        </w:tc>
        <w:tc>
          <w:tcPr>
            <w:tcW w:w="1984" w:type="dxa"/>
            <w:tcBorders>
              <w:top w:val="nil"/>
            </w:tcBorders>
          </w:tcPr>
          <w:p w14:paraId="4D8C0BBA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2</w:t>
            </w:r>
          </w:p>
        </w:tc>
      </w:tr>
      <w:tr w:rsidR="008F5CE0" w:rsidRPr="008F5CE0" w14:paraId="167AE69C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F6331F8" w14:textId="77777777" w:rsidR="008F5CE0" w:rsidRPr="008F5CE0" w:rsidRDefault="008F5CE0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ocial confinement</w:t>
            </w:r>
          </w:p>
        </w:tc>
        <w:tc>
          <w:tcPr>
            <w:tcW w:w="3969" w:type="dxa"/>
          </w:tcPr>
          <w:p w14:paraId="1B80FA98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0.002</w:t>
            </w:r>
          </w:p>
        </w:tc>
        <w:tc>
          <w:tcPr>
            <w:tcW w:w="1984" w:type="dxa"/>
          </w:tcPr>
          <w:p w14:paraId="3E1A6AAB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1</w:t>
            </w:r>
          </w:p>
        </w:tc>
      </w:tr>
      <w:tr w:rsidR="008F5CE0" w:rsidRPr="008F5CE0" w14:paraId="1ECC385F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03EDA2E7" w14:textId="77777777" w:rsidR="008F5CE0" w:rsidRPr="008F5CE0" w:rsidRDefault="008F5CE0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E8F1C2F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 (0.00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3390D9D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8</w:t>
            </w:r>
          </w:p>
        </w:tc>
      </w:tr>
      <w:tr w:rsidR="008F5CE0" w:rsidRPr="008F5CE0" w14:paraId="1914F5C2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1B9B636A" w14:textId="77777777" w:rsidR="008F5CE0" w:rsidRPr="008F5CE0" w:rsidRDefault="008F5CE0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New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33419740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6543F80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5CE0" w:rsidRPr="008F5CE0" w14:paraId="6366026B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5424C873" w14:textId="77777777" w:rsidR="008F5CE0" w:rsidRPr="008F5CE0" w:rsidRDefault="008F5CE0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222ACDBA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0.856 (0.13)</w:t>
            </w:r>
          </w:p>
        </w:tc>
        <w:tc>
          <w:tcPr>
            <w:tcW w:w="1984" w:type="dxa"/>
            <w:tcBorders>
              <w:top w:val="nil"/>
            </w:tcBorders>
          </w:tcPr>
          <w:p w14:paraId="5F232C43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8F5CE0" w:rsidRPr="008F5CE0" w14:paraId="05934DE3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B77BB48" w14:textId="77777777" w:rsidR="008F5CE0" w:rsidRPr="008F5CE0" w:rsidRDefault="008F5CE0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ocial confinement</w:t>
            </w:r>
          </w:p>
        </w:tc>
        <w:tc>
          <w:tcPr>
            <w:tcW w:w="3969" w:type="dxa"/>
          </w:tcPr>
          <w:p w14:paraId="1B588F07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 (0.03)</w:t>
            </w:r>
          </w:p>
        </w:tc>
        <w:tc>
          <w:tcPr>
            <w:tcW w:w="1984" w:type="dxa"/>
          </w:tcPr>
          <w:p w14:paraId="2F73B92A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2</w:t>
            </w:r>
          </w:p>
        </w:tc>
      </w:tr>
      <w:tr w:rsidR="008F5CE0" w:rsidRPr="008F5CE0" w14:paraId="661D8AC7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7F1FB7D5" w14:textId="77777777" w:rsidR="008F5CE0" w:rsidRPr="008F5CE0" w:rsidRDefault="008F5CE0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EDC5352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4 (0.0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575752F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093</w:t>
            </w:r>
          </w:p>
        </w:tc>
      </w:tr>
      <w:tr w:rsidR="008F5CE0" w:rsidRPr="008F5CE0" w14:paraId="31B39249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1661D40E" w14:textId="77777777" w:rsidR="008F5CE0" w:rsidRPr="008F5CE0" w:rsidRDefault="008F5CE0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Gaming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4210D5CF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AE72CEF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5CE0" w:rsidRPr="008F5CE0" w14:paraId="0B68F120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50FFBC9B" w14:textId="77777777" w:rsidR="008F5CE0" w:rsidRPr="008F5CE0" w:rsidRDefault="008F5CE0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7DF36816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1.84 (0.104)</w:t>
            </w:r>
          </w:p>
        </w:tc>
        <w:tc>
          <w:tcPr>
            <w:tcW w:w="1984" w:type="dxa"/>
            <w:tcBorders>
              <w:top w:val="nil"/>
            </w:tcBorders>
          </w:tcPr>
          <w:p w14:paraId="7DED15C4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8F5CE0" w:rsidRPr="008F5CE0" w14:paraId="6C582C88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3F701E9" w14:textId="77777777" w:rsidR="008F5CE0" w:rsidRPr="008F5CE0" w:rsidRDefault="008F5CE0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ocial confinement</w:t>
            </w:r>
          </w:p>
        </w:tc>
        <w:tc>
          <w:tcPr>
            <w:tcW w:w="3969" w:type="dxa"/>
          </w:tcPr>
          <w:p w14:paraId="461124B5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0.004 (0.001)</w:t>
            </w:r>
          </w:p>
        </w:tc>
        <w:tc>
          <w:tcPr>
            <w:tcW w:w="1984" w:type="dxa"/>
          </w:tcPr>
          <w:p w14:paraId="1AB9FE29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8F5CE0" w:rsidRPr="008F5CE0" w14:paraId="3EE2BDE3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0DB13BBF" w14:textId="77777777" w:rsidR="008F5CE0" w:rsidRPr="008F5CE0" w:rsidRDefault="008F5CE0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34DB5DF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0.003 (0.00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74721A6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8F5CE0" w:rsidRPr="008F5CE0" w14:paraId="72C76E1D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1B9B8C7A" w14:textId="77777777" w:rsidR="008F5CE0" w:rsidRPr="008F5CE0" w:rsidRDefault="008F5CE0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 Internet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3968E416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802E993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5CE0" w:rsidRPr="008F5CE0" w14:paraId="7CACF4A5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</w:tcPr>
          <w:p w14:paraId="67D833D6" w14:textId="77777777" w:rsidR="008F5CE0" w:rsidRPr="008F5CE0" w:rsidRDefault="008F5CE0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cept</w:t>
            </w:r>
          </w:p>
        </w:tc>
        <w:tc>
          <w:tcPr>
            <w:tcW w:w="3969" w:type="dxa"/>
            <w:tcBorders>
              <w:top w:val="nil"/>
            </w:tcBorders>
          </w:tcPr>
          <w:p w14:paraId="6C4988C2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1.132 (0.125)</w:t>
            </w:r>
          </w:p>
        </w:tc>
        <w:tc>
          <w:tcPr>
            <w:tcW w:w="1984" w:type="dxa"/>
            <w:tcBorders>
              <w:top w:val="nil"/>
            </w:tcBorders>
          </w:tcPr>
          <w:p w14:paraId="5C106985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8F5CE0" w:rsidRPr="008F5CE0" w14:paraId="694DF908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2325C46" w14:textId="77777777" w:rsidR="008F5CE0" w:rsidRPr="008F5CE0" w:rsidRDefault="008F5CE0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ocial confinement</w:t>
            </w:r>
          </w:p>
        </w:tc>
        <w:tc>
          <w:tcPr>
            <w:tcW w:w="3969" w:type="dxa"/>
          </w:tcPr>
          <w:p w14:paraId="310AA67F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 (0.003)</w:t>
            </w:r>
          </w:p>
        </w:tc>
        <w:tc>
          <w:tcPr>
            <w:tcW w:w="1984" w:type="dxa"/>
          </w:tcPr>
          <w:p w14:paraId="00A23167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4</w:t>
            </w:r>
          </w:p>
        </w:tc>
      </w:tr>
      <w:tr w:rsidR="008F5CE0" w:rsidRPr="008F5CE0" w14:paraId="6C5637F1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F57A616" w14:textId="77777777" w:rsidR="008F5CE0" w:rsidRPr="008F5CE0" w:rsidRDefault="008F5CE0" w:rsidP="00D82D1E">
            <w:pPr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ork confinement</w:t>
            </w:r>
          </w:p>
        </w:tc>
        <w:tc>
          <w:tcPr>
            <w:tcW w:w="3969" w:type="dxa"/>
          </w:tcPr>
          <w:p w14:paraId="108B7ACE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 (0.002)</w:t>
            </w:r>
          </w:p>
        </w:tc>
        <w:tc>
          <w:tcPr>
            <w:tcW w:w="1984" w:type="dxa"/>
          </w:tcPr>
          <w:p w14:paraId="51F2D806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5</w:t>
            </w:r>
          </w:p>
        </w:tc>
      </w:tr>
      <w:tr w:rsidR="008F5CE0" w:rsidRPr="007E0744" w14:paraId="0356CFFD" w14:textId="77777777" w:rsidTr="004D6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single" w:sz="4" w:space="0" w:color="auto"/>
              <w:bottom w:val="nil"/>
            </w:tcBorders>
          </w:tcPr>
          <w:p w14:paraId="42AD099E" w14:textId="77777777" w:rsidR="008F5CE0" w:rsidRPr="008F5CE0" w:rsidRDefault="008F5CE0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Note.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Italic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p 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&lt; .1. Bold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5. Bold and italic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1.</w:t>
            </w:r>
          </w:p>
        </w:tc>
      </w:tr>
    </w:tbl>
    <w:p w14:paraId="3475CB5E" w14:textId="77777777" w:rsidR="008F5CE0" w:rsidRPr="008F5CE0" w:rsidRDefault="008F5CE0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6C57111E" w14:textId="77777777" w:rsidR="00C574E3" w:rsidRDefault="00C574E3">
      <w:pPr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2607A04E" w14:textId="64FE1FCA" w:rsidR="008F5CE0" w:rsidRPr="008F5CE0" w:rsidRDefault="00284085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t>Table S12</w:t>
      </w:r>
      <w:r w:rsidR="008F5CE0" w:rsidRPr="008F5CE0">
        <w:rPr>
          <w:rFonts w:ascii="Times New Roman" w:eastAsia="Calibri" w:hAnsi="Times New Roman" w:cs="Times New Roman"/>
          <w:sz w:val="24"/>
          <w:lang w:val="en-US"/>
        </w:rPr>
        <w:t xml:space="preserve">. </w:t>
      </w:r>
      <w:r w:rsidR="001F63DE">
        <w:rPr>
          <w:rFonts w:ascii="Times New Roman" w:eastAsia="Calibri" w:hAnsi="Times New Roman" w:cs="Times New Roman"/>
          <w:sz w:val="24"/>
          <w:lang w:val="en-US"/>
        </w:rPr>
        <w:t>Increase</w:t>
      </w:r>
      <w:r w:rsidR="007E0744">
        <w:rPr>
          <w:rFonts w:ascii="Times New Roman" w:eastAsia="Calibri" w:hAnsi="Times New Roman" w:cs="Times New Roman"/>
          <w:sz w:val="24"/>
          <w:lang w:val="en-US"/>
        </w:rPr>
        <w:t>d</w:t>
      </w:r>
      <w:bookmarkStart w:id="0" w:name="_GoBack"/>
      <w:bookmarkEnd w:id="0"/>
      <w:r w:rsidR="001F63DE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047FD1">
        <w:rPr>
          <w:rFonts w:ascii="Times New Roman" w:eastAsia="Calibri" w:hAnsi="Times New Roman" w:cs="Times New Roman"/>
          <w:sz w:val="24"/>
          <w:lang w:val="en-US"/>
        </w:rPr>
        <w:t>screen use</w:t>
      </w:r>
      <w:r w:rsidR="008F5CE0" w:rsidRPr="008F5CE0">
        <w:rPr>
          <w:rFonts w:ascii="Times New Roman" w:eastAsia="Calibri" w:hAnsi="Times New Roman" w:cs="Times New Roman"/>
          <w:sz w:val="24"/>
          <w:lang w:val="en-US"/>
        </w:rPr>
        <w:t xml:space="preserve"> behaviors during lockdown predicted by day structure.</w:t>
      </w:r>
    </w:p>
    <w:tbl>
      <w:tblPr>
        <w:tblStyle w:val="EinfacheTabelle2"/>
        <w:tblW w:w="0" w:type="auto"/>
        <w:tblLook w:val="06A0" w:firstRow="1" w:lastRow="0" w:firstColumn="1" w:lastColumn="0" w:noHBand="1" w:noVBand="1"/>
      </w:tblPr>
      <w:tblGrid>
        <w:gridCol w:w="2268"/>
        <w:gridCol w:w="4536"/>
        <w:gridCol w:w="2268"/>
      </w:tblGrid>
      <w:tr w:rsidR="008F5CE0" w:rsidRPr="008F5CE0" w14:paraId="46FD11ED" w14:textId="77777777" w:rsidTr="00047F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D9D8AEF" w14:textId="77777777" w:rsidR="008F5CE0" w:rsidRPr="008F5CE0" w:rsidRDefault="008F5CE0" w:rsidP="00D82D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4536" w:type="dxa"/>
          </w:tcPr>
          <w:p w14:paraId="6FE7A7F2" w14:textId="77777777" w:rsidR="008F5CE0" w:rsidRPr="008F5CE0" w:rsidRDefault="008F5CE0" w:rsidP="00D82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β (</w:t>
            </w: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2522E6CD" w14:textId="77777777" w:rsidR="008F5CE0" w:rsidRPr="008F5CE0" w:rsidRDefault="008F5CE0" w:rsidP="00D82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-</w:t>
            </w: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8F5CE0" w:rsidRPr="008F5CE0" w14:paraId="265D3909" w14:textId="77777777" w:rsidTr="00047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5A58790" w14:textId="77777777" w:rsidR="008F5CE0" w:rsidRPr="008F5CE0" w:rsidRDefault="008F5CE0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TV</w:t>
            </w:r>
          </w:p>
        </w:tc>
        <w:tc>
          <w:tcPr>
            <w:tcW w:w="4536" w:type="dxa"/>
          </w:tcPr>
          <w:p w14:paraId="6A4E90AD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0.012 (0.003)</w:t>
            </w:r>
          </w:p>
        </w:tc>
        <w:tc>
          <w:tcPr>
            <w:tcW w:w="2268" w:type="dxa"/>
          </w:tcPr>
          <w:p w14:paraId="6311364E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&lt; .001</w:t>
            </w:r>
          </w:p>
        </w:tc>
      </w:tr>
      <w:tr w:rsidR="008F5CE0" w:rsidRPr="008F5CE0" w14:paraId="15098077" w14:textId="77777777" w:rsidTr="00047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161DAEB" w14:textId="77777777" w:rsidR="008F5CE0" w:rsidRPr="008F5CE0" w:rsidRDefault="008F5CE0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Social Media</w:t>
            </w:r>
          </w:p>
        </w:tc>
        <w:tc>
          <w:tcPr>
            <w:tcW w:w="4536" w:type="dxa"/>
          </w:tcPr>
          <w:p w14:paraId="0218629C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0.002)</w:t>
            </w:r>
          </w:p>
        </w:tc>
        <w:tc>
          <w:tcPr>
            <w:tcW w:w="2268" w:type="dxa"/>
          </w:tcPr>
          <w:p w14:paraId="7C8BAA19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6</w:t>
            </w:r>
          </w:p>
        </w:tc>
      </w:tr>
      <w:tr w:rsidR="008F5CE0" w:rsidRPr="008F5CE0" w14:paraId="74A277B0" w14:textId="77777777" w:rsidTr="00047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89217B2" w14:textId="77777777" w:rsidR="008F5CE0" w:rsidRPr="008F5CE0" w:rsidRDefault="008F5CE0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News</w:t>
            </w:r>
          </w:p>
        </w:tc>
        <w:tc>
          <w:tcPr>
            <w:tcW w:w="4536" w:type="dxa"/>
          </w:tcPr>
          <w:p w14:paraId="07A3BF90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 (0.002)</w:t>
            </w:r>
          </w:p>
        </w:tc>
        <w:tc>
          <w:tcPr>
            <w:tcW w:w="2268" w:type="dxa"/>
          </w:tcPr>
          <w:p w14:paraId="2FF8BE1F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9</w:t>
            </w:r>
          </w:p>
        </w:tc>
      </w:tr>
      <w:tr w:rsidR="008F5CE0" w:rsidRPr="008F5CE0" w14:paraId="28A041C4" w14:textId="77777777" w:rsidTr="00047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7D67F45" w14:textId="77777777" w:rsidR="008F5CE0" w:rsidRPr="008F5CE0" w:rsidRDefault="008F5CE0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Gaming</w:t>
            </w:r>
          </w:p>
        </w:tc>
        <w:tc>
          <w:tcPr>
            <w:tcW w:w="4536" w:type="dxa"/>
          </w:tcPr>
          <w:p w14:paraId="1ADD35F0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2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 (0.002)</w:t>
            </w:r>
          </w:p>
        </w:tc>
        <w:tc>
          <w:tcPr>
            <w:tcW w:w="2268" w:type="dxa"/>
          </w:tcPr>
          <w:p w14:paraId="336AF0AF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4</w:t>
            </w:r>
          </w:p>
        </w:tc>
      </w:tr>
      <w:tr w:rsidR="008F5CE0" w:rsidRPr="008F5CE0" w14:paraId="46B87C45" w14:textId="77777777" w:rsidTr="00047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2707CE07" w14:textId="77777777" w:rsidR="008F5CE0" w:rsidRPr="008F5CE0" w:rsidRDefault="008F5CE0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AT"/>
              </w:rPr>
              <w:t>Internet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7177A381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0.006 (0.00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C87836" w14:textId="77777777" w:rsidR="008F5CE0" w:rsidRPr="008F5CE0" w:rsidRDefault="008F5CE0" w:rsidP="00D82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.008</w:t>
            </w:r>
          </w:p>
        </w:tc>
      </w:tr>
      <w:tr w:rsidR="008F5CE0" w:rsidRPr="007E0744" w14:paraId="21160DFC" w14:textId="77777777" w:rsidTr="00047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single" w:sz="4" w:space="0" w:color="auto"/>
              <w:bottom w:val="nil"/>
            </w:tcBorders>
          </w:tcPr>
          <w:p w14:paraId="2E8435F0" w14:textId="0B5BA443" w:rsidR="00D82D1E" w:rsidRPr="008F5CE0" w:rsidRDefault="008F5CE0" w:rsidP="00D82D1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Note.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Italic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p 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&lt; .1. Bold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5. Bold and italic beta coefficients and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values are significant at </w:t>
            </w:r>
            <w:r w:rsidRPr="008F5CE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8F5C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&lt; .01.</w:t>
            </w:r>
          </w:p>
        </w:tc>
      </w:tr>
    </w:tbl>
    <w:p w14:paraId="41E36C54" w14:textId="0B215B8B" w:rsidR="00D82D1E" w:rsidRPr="008F5CE0" w:rsidRDefault="00D82D1E" w:rsidP="00D82D1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sectPr w:rsidR="00D82D1E" w:rsidRPr="008F5C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ACDA19" w14:textId="77777777" w:rsidR="003F70F7" w:rsidRDefault="003F70F7" w:rsidP="00AD7D2C">
      <w:pPr>
        <w:spacing w:after="0" w:line="240" w:lineRule="auto"/>
      </w:pPr>
      <w:r>
        <w:separator/>
      </w:r>
    </w:p>
  </w:endnote>
  <w:endnote w:type="continuationSeparator" w:id="0">
    <w:p w14:paraId="7016F2E2" w14:textId="77777777" w:rsidR="003F70F7" w:rsidRDefault="003F70F7" w:rsidP="00AD7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952ECA" w14:textId="77777777" w:rsidR="003F70F7" w:rsidRDefault="003F70F7" w:rsidP="00AD7D2C">
      <w:pPr>
        <w:spacing w:after="0" w:line="240" w:lineRule="auto"/>
      </w:pPr>
      <w:r>
        <w:separator/>
      </w:r>
    </w:p>
  </w:footnote>
  <w:footnote w:type="continuationSeparator" w:id="0">
    <w:p w14:paraId="0A441B88" w14:textId="77777777" w:rsidR="003F70F7" w:rsidRDefault="003F70F7" w:rsidP="00AD7D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D2C"/>
    <w:rsid w:val="00047FD1"/>
    <w:rsid w:val="00073478"/>
    <w:rsid w:val="001050F0"/>
    <w:rsid w:val="001F63DE"/>
    <w:rsid w:val="00226222"/>
    <w:rsid w:val="00271425"/>
    <w:rsid w:val="00284085"/>
    <w:rsid w:val="002E7179"/>
    <w:rsid w:val="003121D7"/>
    <w:rsid w:val="003730C8"/>
    <w:rsid w:val="00375F7F"/>
    <w:rsid w:val="00393771"/>
    <w:rsid w:val="003F70F7"/>
    <w:rsid w:val="00405932"/>
    <w:rsid w:val="00425944"/>
    <w:rsid w:val="004B2A9E"/>
    <w:rsid w:val="004D6703"/>
    <w:rsid w:val="00507388"/>
    <w:rsid w:val="005576D0"/>
    <w:rsid w:val="00606C50"/>
    <w:rsid w:val="00737C75"/>
    <w:rsid w:val="0075265E"/>
    <w:rsid w:val="007B11D7"/>
    <w:rsid w:val="007D56D5"/>
    <w:rsid w:val="007E0744"/>
    <w:rsid w:val="008256E7"/>
    <w:rsid w:val="008F5CE0"/>
    <w:rsid w:val="00915EBC"/>
    <w:rsid w:val="00AD7D2C"/>
    <w:rsid w:val="00AF7013"/>
    <w:rsid w:val="00C574E3"/>
    <w:rsid w:val="00CF000F"/>
    <w:rsid w:val="00D37589"/>
    <w:rsid w:val="00D82D1E"/>
    <w:rsid w:val="00E07875"/>
    <w:rsid w:val="00F51085"/>
    <w:rsid w:val="00FC150E"/>
    <w:rsid w:val="00FC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8EA1E"/>
  <w15:chartTrackingRefBased/>
  <w15:docId w15:val="{C73A1E90-D388-45A3-A260-E31089A54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semiHidden/>
    <w:unhideWhenUsed/>
    <w:rsid w:val="00AD7D2C"/>
    <w:pPr>
      <w:spacing w:after="0" w:line="240" w:lineRule="auto"/>
    </w:pPr>
    <w:rPr>
      <w:sz w:val="20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D7D2C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AD7D2C"/>
    <w:rPr>
      <w:vertAlign w:val="superscript"/>
    </w:rPr>
  </w:style>
  <w:style w:type="table" w:customStyle="1" w:styleId="EinfacheTabelle21">
    <w:name w:val="Einfache Tabelle 21"/>
    <w:basedOn w:val="NormaleTabelle"/>
    <w:next w:val="EinfacheTabelle2"/>
    <w:uiPriority w:val="42"/>
    <w:rsid w:val="00AD7D2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AD7D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2E71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71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717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71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717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71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71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47</Words>
  <Characters>8488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9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oler Thomas</dc:creator>
  <cp:keywords/>
  <dc:description/>
  <cp:lastModifiedBy>Arend Ann-Kathrin</cp:lastModifiedBy>
  <cp:revision>18</cp:revision>
  <dcterms:created xsi:type="dcterms:W3CDTF">2020-10-28T09:05:00Z</dcterms:created>
  <dcterms:modified xsi:type="dcterms:W3CDTF">2020-12-17T16:24:00Z</dcterms:modified>
</cp:coreProperties>
</file>